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BBE4E" w14:textId="77777777" w:rsidR="005B76AE" w:rsidRPr="00343F99" w:rsidRDefault="005B76AE" w:rsidP="005B76AE">
      <w:pPr>
        <w:spacing w:line="240" w:lineRule="auto"/>
        <w:ind w:firstLineChars="0" w:firstLine="0"/>
        <w:outlineLvl w:val="1"/>
        <w:rPr>
          <w:rFonts w:eastAsia="宋体" w:cs="Arial"/>
          <w:b/>
          <w:color w:val="000000" w:themeColor="text1"/>
          <w:sz w:val="21"/>
          <w:szCs w:val="22"/>
        </w:rPr>
      </w:pPr>
      <w:r w:rsidRPr="00343F99">
        <w:rPr>
          <w:rFonts w:eastAsia="宋体" w:cs="Arial"/>
          <w:b/>
          <w:color w:val="000000" w:themeColor="text1"/>
          <w:sz w:val="21"/>
          <w:szCs w:val="22"/>
        </w:rPr>
        <w:t>S</w:t>
      </w:r>
      <w:r>
        <w:rPr>
          <w:rFonts w:eastAsia="宋体" w:cs="Arial"/>
          <w:b/>
          <w:color w:val="000000" w:themeColor="text1"/>
          <w:sz w:val="21"/>
          <w:szCs w:val="22"/>
        </w:rPr>
        <w:t>4</w:t>
      </w:r>
      <w:r w:rsidRPr="00343F99">
        <w:rPr>
          <w:rFonts w:eastAsia="宋体" w:cs="Arial"/>
          <w:b/>
          <w:color w:val="000000" w:themeColor="text1"/>
          <w:sz w:val="21"/>
          <w:szCs w:val="22"/>
        </w:rPr>
        <w:t xml:space="preserve"> </w:t>
      </w:r>
      <w:r>
        <w:rPr>
          <w:rFonts w:eastAsia="宋体" w:cs="Arial"/>
          <w:b/>
          <w:color w:val="000000" w:themeColor="text1"/>
          <w:sz w:val="21"/>
          <w:szCs w:val="22"/>
        </w:rPr>
        <w:t>T</w:t>
      </w:r>
      <w:r w:rsidRPr="00343F99">
        <w:rPr>
          <w:rFonts w:eastAsia="宋体" w:cs="Arial"/>
          <w:b/>
          <w:color w:val="000000" w:themeColor="text1"/>
          <w:sz w:val="21"/>
          <w:szCs w:val="22"/>
        </w:rPr>
        <w:t xml:space="preserve">able. Strain-specific bovine neutralizing </w:t>
      </w:r>
      <w:proofErr w:type="spellStart"/>
      <w:r w:rsidRPr="00343F99">
        <w:rPr>
          <w:rFonts w:eastAsia="宋体" w:cs="Arial"/>
          <w:b/>
          <w:color w:val="000000" w:themeColor="text1"/>
          <w:sz w:val="21"/>
          <w:szCs w:val="22"/>
        </w:rPr>
        <w:t>mAb</w:t>
      </w:r>
      <w:proofErr w:type="spellEnd"/>
      <w:r w:rsidRPr="00343F99">
        <w:rPr>
          <w:rFonts w:eastAsia="宋体" w:cs="Arial"/>
          <w:b/>
          <w:color w:val="000000" w:themeColor="text1"/>
          <w:sz w:val="21"/>
          <w:szCs w:val="22"/>
        </w:rPr>
        <w:t xml:space="preserve"> escape mutants. </w:t>
      </w:r>
    </w:p>
    <w:tbl>
      <w:tblPr>
        <w:tblStyle w:val="1"/>
        <w:tblpPr w:leftFromText="180" w:rightFromText="180" w:vertAnchor="text" w:horzAnchor="margin" w:tblpXSpec="center" w:tblpY="231"/>
        <w:tblW w:w="8903" w:type="dxa"/>
        <w:tblLayout w:type="fixed"/>
        <w:tblLook w:val="04A0" w:firstRow="1" w:lastRow="0" w:firstColumn="1" w:lastColumn="0" w:noHBand="0" w:noVBand="1"/>
      </w:tblPr>
      <w:tblGrid>
        <w:gridCol w:w="1020"/>
        <w:gridCol w:w="1073"/>
        <w:gridCol w:w="3330"/>
        <w:gridCol w:w="1381"/>
        <w:gridCol w:w="959"/>
        <w:gridCol w:w="1140"/>
      </w:tblGrid>
      <w:tr w:rsidR="005B76AE" w:rsidRPr="00343F99" w14:paraId="36EFCEBF" w14:textId="77777777" w:rsidTr="002C2A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D3086BC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proofErr w:type="spellStart"/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MAb</w:t>
            </w:r>
            <w:proofErr w:type="spellEnd"/>
          </w:p>
        </w:tc>
        <w:tc>
          <w:tcPr>
            <w:tcW w:w="1073" w:type="dxa"/>
          </w:tcPr>
          <w:p w14:paraId="29ADB05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Parent virus</w:t>
            </w:r>
          </w:p>
        </w:tc>
        <w:tc>
          <w:tcPr>
            <w:tcW w:w="3330" w:type="dxa"/>
          </w:tcPr>
          <w:p w14:paraId="0751DAFC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Residue change</w:t>
            </w:r>
          </w:p>
        </w:tc>
        <w:tc>
          <w:tcPr>
            <w:tcW w:w="1381" w:type="dxa"/>
          </w:tcPr>
          <w:p w14:paraId="6A4ABAE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Frequency</w:t>
            </w:r>
          </w:p>
          <w:p w14:paraId="4FF21DF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of mutants</w:t>
            </w:r>
            <w:r w:rsidRPr="00343F99">
              <w:rPr>
                <w:rFonts w:eastAsia="宋体" w:cs="Arial"/>
                <w:color w:val="000000" w:themeColor="text1"/>
                <w:sz w:val="21"/>
                <w:szCs w:val="21"/>
                <w:vertAlign w:val="superscript"/>
              </w:rPr>
              <w:t>$</w:t>
            </w:r>
          </w:p>
        </w:tc>
        <w:tc>
          <w:tcPr>
            <w:tcW w:w="959" w:type="dxa"/>
          </w:tcPr>
          <w:p w14:paraId="16738C7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Neutralization</w:t>
            </w:r>
          </w:p>
          <w:p w14:paraId="69E0192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  <w:vertAlign w:val="superscript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Concentration</w:t>
            </w:r>
            <w:r w:rsidRPr="00343F99">
              <w:rPr>
                <w:rFonts w:eastAsia="宋体" w:cs="Arial"/>
                <w:color w:val="000000" w:themeColor="text1"/>
                <w:sz w:val="21"/>
                <w:szCs w:val="21"/>
                <w:vertAlign w:val="superscript"/>
              </w:rPr>
              <w:t>#</w:t>
            </w:r>
          </w:p>
          <w:p w14:paraId="5532C7C9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(µg/</w:t>
            </w:r>
            <w:r>
              <w:rPr>
                <w:rFonts w:eastAsia="宋体" w:cs="Arial"/>
                <w:color w:val="000000" w:themeColor="text1"/>
                <w:sz w:val="21"/>
                <w:szCs w:val="21"/>
              </w:rPr>
              <w:t>ml</w:t>
            </w: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40" w:type="dxa"/>
          </w:tcPr>
          <w:p w14:paraId="18274E3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ntigenic site</w:t>
            </w:r>
          </w:p>
        </w:tc>
      </w:tr>
      <w:tr w:rsidR="005B76AE" w:rsidRPr="00343F99" w14:paraId="0F48C0EB" w14:textId="77777777" w:rsidTr="002C2AF1">
        <w:trPr>
          <w:trHeight w:val="1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left w:val="nil"/>
              <w:right w:val="nil"/>
            </w:tcBorders>
            <w:shd w:val="clear" w:color="auto" w:fill="C0C0C0"/>
          </w:tcPr>
          <w:p w14:paraId="28DB5585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W3</w:t>
            </w:r>
          </w:p>
        </w:tc>
        <w:tc>
          <w:tcPr>
            <w:tcW w:w="1073" w:type="dxa"/>
            <w:tcBorders>
              <w:right w:val="nil"/>
            </w:tcBorders>
            <w:shd w:val="clear" w:color="auto" w:fill="C0C0C0"/>
          </w:tcPr>
          <w:p w14:paraId="016CAAE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AF72</w:t>
            </w:r>
          </w:p>
        </w:tc>
        <w:tc>
          <w:tcPr>
            <w:tcW w:w="3330" w:type="dxa"/>
            <w:tcBorders>
              <w:right w:val="nil"/>
            </w:tcBorders>
            <w:shd w:val="clear" w:color="auto" w:fill="C0C0C0"/>
          </w:tcPr>
          <w:p w14:paraId="40E4523B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T</w:t>
            </w:r>
          </w:p>
          <w:p w14:paraId="123368C5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D59E, A68T</w:t>
            </w:r>
          </w:p>
          <w:p w14:paraId="59470982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D59A, A68T</w:t>
            </w:r>
          </w:p>
          <w:p w14:paraId="1544A60F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K61I, A68T</w:t>
            </w:r>
          </w:p>
          <w:p w14:paraId="05A33B29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D59E, A68V, S205N</w:t>
            </w:r>
          </w:p>
        </w:tc>
        <w:tc>
          <w:tcPr>
            <w:tcW w:w="1381" w:type="dxa"/>
            <w:tcBorders>
              <w:right w:val="nil"/>
            </w:tcBorders>
            <w:shd w:val="clear" w:color="auto" w:fill="C0C0C0"/>
          </w:tcPr>
          <w:p w14:paraId="62213FB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3/</w:t>
            </w:r>
            <w:r>
              <w:rPr>
                <w:rFonts w:eastAsia="宋体" w:cs="Arial"/>
                <w:color w:val="000000" w:themeColor="text1"/>
                <w:sz w:val="21"/>
                <w:szCs w:val="21"/>
              </w:rPr>
              <w:t>7</w:t>
            </w:r>
          </w:p>
          <w:p w14:paraId="3096A66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</w:t>
            </w:r>
            <w:r>
              <w:rPr>
                <w:rFonts w:eastAsia="宋体" w:cs="Arial"/>
                <w:color w:val="000000" w:themeColor="text1"/>
                <w:sz w:val="21"/>
                <w:szCs w:val="21"/>
              </w:rPr>
              <w:t>7</w:t>
            </w:r>
          </w:p>
          <w:p w14:paraId="1E79889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</w:t>
            </w:r>
            <w:r>
              <w:rPr>
                <w:rFonts w:eastAsia="宋体" w:cs="Arial"/>
                <w:color w:val="000000" w:themeColor="text1"/>
                <w:sz w:val="21"/>
                <w:szCs w:val="21"/>
              </w:rPr>
              <w:t>7</w:t>
            </w:r>
          </w:p>
          <w:p w14:paraId="377AE3C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</w:t>
            </w:r>
            <w:r>
              <w:rPr>
                <w:rFonts w:eastAsia="宋体" w:cs="Arial"/>
                <w:color w:val="000000" w:themeColor="text1"/>
                <w:sz w:val="21"/>
                <w:szCs w:val="21"/>
              </w:rPr>
              <w:t>7</w:t>
            </w:r>
          </w:p>
          <w:p w14:paraId="0080FCA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</w:t>
            </w:r>
            <w:r>
              <w:rPr>
                <w:rFonts w:eastAsia="宋体" w:cs="Arial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59" w:type="dxa"/>
            <w:tcBorders>
              <w:right w:val="nil"/>
            </w:tcBorders>
            <w:shd w:val="clear" w:color="auto" w:fill="C0C0C0"/>
          </w:tcPr>
          <w:p w14:paraId="6F68237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0926A0C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29F27EA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56F1CBB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15223AA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C0C0C0"/>
          </w:tcPr>
          <w:p w14:paraId="5D2FD69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 xml:space="preserve">Strain-specific epitope (VP3 68) </w:t>
            </w:r>
          </w:p>
        </w:tc>
      </w:tr>
      <w:tr w:rsidR="005B76AE" w:rsidRPr="00343F99" w14:paraId="19954640" w14:textId="77777777" w:rsidTr="002C2AF1">
        <w:trPr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751DAB38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W72</w:t>
            </w:r>
          </w:p>
        </w:tc>
        <w:tc>
          <w:tcPr>
            <w:tcW w:w="1073" w:type="dxa"/>
          </w:tcPr>
          <w:p w14:paraId="0E3E77D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AF72</w:t>
            </w:r>
          </w:p>
        </w:tc>
        <w:tc>
          <w:tcPr>
            <w:tcW w:w="3330" w:type="dxa"/>
          </w:tcPr>
          <w:p w14:paraId="0D88F7C9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D59, A68T</w:t>
            </w:r>
          </w:p>
          <w:p w14:paraId="5A968AB9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T</w:t>
            </w:r>
          </w:p>
          <w:p w14:paraId="5C54B798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V65E, A68V</w:t>
            </w:r>
          </w:p>
        </w:tc>
        <w:tc>
          <w:tcPr>
            <w:tcW w:w="1381" w:type="dxa"/>
          </w:tcPr>
          <w:p w14:paraId="39141AA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7</w:t>
            </w:r>
          </w:p>
          <w:p w14:paraId="534E9F9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5/7</w:t>
            </w:r>
          </w:p>
          <w:p w14:paraId="0A4CCBB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7</w:t>
            </w:r>
          </w:p>
        </w:tc>
        <w:tc>
          <w:tcPr>
            <w:tcW w:w="959" w:type="dxa"/>
          </w:tcPr>
          <w:p w14:paraId="3F308C0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447943E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7B2FFBA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</w:tcPr>
          <w:p w14:paraId="7AD6B2C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train-specific epitope (VP3 68)</w:t>
            </w:r>
          </w:p>
        </w:tc>
      </w:tr>
      <w:tr w:rsidR="005B76AE" w:rsidRPr="00343F99" w14:paraId="667DB3CC" w14:textId="77777777" w:rsidTr="002C2AF1">
        <w:trPr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left w:val="nil"/>
              <w:right w:val="nil"/>
            </w:tcBorders>
            <w:shd w:val="clear" w:color="auto" w:fill="C0C0C0"/>
          </w:tcPr>
          <w:p w14:paraId="0EB4C385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W118</w:t>
            </w:r>
          </w:p>
        </w:tc>
        <w:tc>
          <w:tcPr>
            <w:tcW w:w="1073" w:type="dxa"/>
            <w:tcBorders>
              <w:right w:val="nil"/>
            </w:tcBorders>
            <w:shd w:val="clear" w:color="auto" w:fill="C0C0C0"/>
          </w:tcPr>
          <w:p w14:paraId="47BD769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AF72</w:t>
            </w:r>
          </w:p>
        </w:tc>
        <w:tc>
          <w:tcPr>
            <w:tcW w:w="3330" w:type="dxa"/>
            <w:tcBorders>
              <w:right w:val="nil"/>
            </w:tcBorders>
            <w:shd w:val="clear" w:color="auto" w:fill="C0C0C0"/>
          </w:tcPr>
          <w:p w14:paraId="4A7C792B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T, Q71R</w:t>
            </w:r>
          </w:p>
          <w:p w14:paraId="2441446F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V</w:t>
            </w:r>
          </w:p>
          <w:p w14:paraId="76EB19AF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V, L73R</w:t>
            </w:r>
          </w:p>
        </w:tc>
        <w:tc>
          <w:tcPr>
            <w:tcW w:w="1381" w:type="dxa"/>
            <w:tcBorders>
              <w:right w:val="nil"/>
            </w:tcBorders>
            <w:shd w:val="clear" w:color="auto" w:fill="C0C0C0"/>
          </w:tcPr>
          <w:p w14:paraId="344533B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5</w:t>
            </w:r>
          </w:p>
          <w:p w14:paraId="5DDE48C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5</w:t>
            </w:r>
          </w:p>
          <w:p w14:paraId="339BBF5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5</w:t>
            </w:r>
          </w:p>
        </w:tc>
        <w:tc>
          <w:tcPr>
            <w:tcW w:w="959" w:type="dxa"/>
            <w:tcBorders>
              <w:right w:val="nil"/>
            </w:tcBorders>
            <w:shd w:val="clear" w:color="auto" w:fill="C0C0C0"/>
          </w:tcPr>
          <w:p w14:paraId="7907F81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41C49C5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2EAF5CC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C0C0C0"/>
          </w:tcPr>
          <w:p w14:paraId="1885F7B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train-specific epitope (VP3 68)</w:t>
            </w:r>
          </w:p>
        </w:tc>
      </w:tr>
      <w:tr w:rsidR="005B76AE" w:rsidRPr="00343F99" w14:paraId="745B18F9" w14:textId="77777777" w:rsidTr="002C2AF1">
        <w:trPr>
          <w:trHeight w:val="9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7F678467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W160</w:t>
            </w:r>
          </w:p>
        </w:tc>
        <w:tc>
          <w:tcPr>
            <w:tcW w:w="1073" w:type="dxa"/>
          </w:tcPr>
          <w:p w14:paraId="414F67D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AF72</w:t>
            </w:r>
          </w:p>
        </w:tc>
        <w:tc>
          <w:tcPr>
            <w:tcW w:w="3330" w:type="dxa"/>
          </w:tcPr>
          <w:p w14:paraId="1E4E9545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T, Q71R</w:t>
            </w:r>
          </w:p>
          <w:p w14:paraId="47C13176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Q71R</w:t>
            </w:r>
          </w:p>
          <w:p w14:paraId="59935AF3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V65E, Q71R</w:t>
            </w:r>
          </w:p>
        </w:tc>
        <w:tc>
          <w:tcPr>
            <w:tcW w:w="1381" w:type="dxa"/>
          </w:tcPr>
          <w:p w14:paraId="0515096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 xml:space="preserve">2/6 </w:t>
            </w:r>
          </w:p>
          <w:p w14:paraId="13156D5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3/6</w:t>
            </w:r>
          </w:p>
          <w:p w14:paraId="38103E5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6</w:t>
            </w:r>
          </w:p>
        </w:tc>
        <w:tc>
          <w:tcPr>
            <w:tcW w:w="959" w:type="dxa"/>
          </w:tcPr>
          <w:p w14:paraId="6233FE4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7FAF850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0B8F01B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</w:tcPr>
          <w:p w14:paraId="084258F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train-specific epitope (VP3 68)</w:t>
            </w:r>
          </w:p>
        </w:tc>
      </w:tr>
      <w:tr w:rsidR="005B76AE" w:rsidRPr="00343F99" w14:paraId="17C2BA45" w14:textId="77777777" w:rsidTr="002C2AF1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left w:val="nil"/>
              <w:right w:val="nil"/>
            </w:tcBorders>
            <w:shd w:val="clear" w:color="auto" w:fill="C0C0C0"/>
          </w:tcPr>
          <w:p w14:paraId="65D9F939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W66</w:t>
            </w:r>
          </w:p>
        </w:tc>
        <w:tc>
          <w:tcPr>
            <w:tcW w:w="1073" w:type="dxa"/>
            <w:tcBorders>
              <w:right w:val="nil"/>
            </w:tcBorders>
            <w:shd w:val="clear" w:color="auto" w:fill="C0C0C0"/>
          </w:tcPr>
          <w:p w14:paraId="763AE7C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AF72</w:t>
            </w:r>
          </w:p>
        </w:tc>
        <w:tc>
          <w:tcPr>
            <w:tcW w:w="3330" w:type="dxa"/>
            <w:tcBorders>
              <w:right w:val="nil"/>
            </w:tcBorders>
            <w:shd w:val="clear" w:color="auto" w:fill="C0C0C0"/>
          </w:tcPr>
          <w:p w14:paraId="4CDAC8F5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Q71R</w:t>
            </w:r>
          </w:p>
          <w:p w14:paraId="005C4F07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R67K</w:t>
            </w:r>
          </w:p>
        </w:tc>
        <w:tc>
          <w:tcPr>
            <w:tcW w:w="1381" w:type="dxa"/>
            <w:tcBorders>
              <w:right w:val="nil"/>
            </w:tcBorders>
            <w:shd w:val="clear" w:color="auto" w:fill="C0C0C0"/>
          </w:tcPr>
          <w:p w14:paraId="705061D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/8</w:t>
            </w:r>
          </w:p>
          <w:p w14:paraId="56C7161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8</w:t>
            </w:r>
          </w:p>
        </w:tc>
        <w:tc>
          <w:tcPr>
            <w:tcW w:w="959" w:type="dxa"/>
            <w:tcBorders>
              <w:right w:val="nil"/>
            </w:tcBorders>
            <w:shd w:val="clear" w:color="auto" w:fill="C0C0C0"/>
          </w:tcPr>
          <w:p w14:paraId="2EA7E24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79A16B4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C0C0C0"/>
          </w:tcPr>
          <w:p w14:paraId="409E662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train-specific epitope (VP3 67)</w:t>
            </w:r>
          </w:p>
        </w:tc>
      </w:tr>
      <w:tr w:rsidR="005B76AE" w:rsidRPr="00343F99" w14:paraId="57A3BCA4" w14:textId="77777777" w:rsidTr="002C2AF1">
        <w:trPr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2470AE74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W124</w:t>
            </w:r>
          </w:p>
          <w:p w14:paraId="11E15343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073" w:type="dxa"/>
          </w:tcPr>
          <w:p w14:paraId="0C43F0E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AF72</w:t>
            </w:r>
          </w:p>
        </w:tc>
        <w:tc>
          <w:tcPr>
            <w:tcW w:w="3330" w:type="dxa"/>
          </w:tcPr>
          <w:p w14:paraId="257CC2C7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T</w:t>
            </w:r>
          </w:p>
          <w:p w14:paraId="3E491A5E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T, A119V</w:t>
            </w:r>
          </w:p>
          <w:p w14:paraId="15856C55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8T</w:t>
            </w:r>
          </w:p>
        </w:tc>
        <w:tc>
          <w:tcPr>
            <w:tcW w:w="1381" w:type="dxa"/>
          </w:tcPr>
          <w:p w14:paraId="3A99A6B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4/6</w:t>
            </w:r>
          </w:p>
          <w:p w14:paraId="339E5A6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6</w:t>
            </w:r>
          </w:p>
          <w:p w14:paraId="5D00098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6</w:t>
            </w:r>
          </w:p>
        </w:tc>
        <w:tc>
          <w:tcPr>
            <w:tcW w:w="959" w:type="dxa"/>
          </w:tcPr>
          <w:p w14:paraId="657A322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1BE3895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0317BF4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</w:tcPr>
          <w:p w14:paraId="4111818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train-specific epitope (VP3 68)</w:t>
            </w:r>
          </w:p>
        </w:tc>
      </w:tr>
      <w:tr w:rsidR="005B76AE" w:rsidRPr="00343F99" w14:paraId="27775BF1" w14:textId="77777777" w:rsidTr="002C2AF1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left w:val="nil"/>
              <w:right w:val="nil"/>
            </w:tcBorders>
            <w:shd w:val="clear" w:color="auto" w:fill="C0C0C0"/>
          </w:tcPr>
          <w:p w14:paraId="3F88B5D2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W93</w:t>
            </w:r>
          </w:p>
        </w:tc>
        <w:tc>
          <w:tcPr>
            <w:tcW w:w="1073" w:type="dxa"/>
            <w:tcBorders>
              <w:right w:val="nil"/>
            </w:tcBorders>
            <w:shd w:val="clear" w:color="auto" w:fill="C0C0C0"/>
          </w:tcPr>
          <w:p w14:paraId="7AB415B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AF72</w:t>
            </w:r>
          </w:p>
        </w:tc>
        <w:tc>
          <w:tcPr>
            <w:tcW w:w="3330" w:type="dxa"/>
            <w:tcBorders>
              <w:right w:val="nil"/>
            </w:tcBorders>
            <w:shd w:val="clear" w:color="auto" w:fill="C0C0C0"/>
          </w:tcPr>
          <w:p w14:paraId="69B34622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R67K</w:t>
            </w:r>
          </w:p>
          <w:p w14:paraId="1D966909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S, Q71R</w:t>
            </w:r>
          </w:p>
          <w:p w14:paraId="2E483A37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T, Q71R</w:t>
            </w:r>
          </w:p>
        </w:tc>
        <w:tc>
          <w:tcPr>
            <w:tcW w:w="1381" w:type="dxa"/>
            <w:tcBorders>
              <w:right w:val="nil"/>
            </w:tcBorders>
            <w:shd w:val="clear" w:color="auto" w:fill="C0C0C0"/>
          </w:tcPr>
          <w:p w14:paraId="23EE0F7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3/5</w:t>
            </w:r>
          </w:p>
          <w:p w14:paraId="7ED35C7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5</w:t>
            </w:r>
          </w:p>
          <w:p w14:paraId="0D8FD33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5</w:t>
            </w:r>
          </w:p>
        </w:tc>
        <w:tc>
          <w:tcPr>
            <w:tcW w:w="959" w:type="dxa"/>
            <w:tcBorders>
              <w:right w:val="nil"/>
            </w:tcBorders>
            <w:shd w:val="clear" w:color="auto" w:fill="C0C0C0"/>
          </w:tcPr>
          <w:p w14:paraId="61A7D567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7EB2AF2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27F54F3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C0C0C0"/>
          </w:tcPr>
          <w:p w14:paraId="08EDD7A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train-specific epitope (VP3 68)</w:t>
            </w:r>
          </w:p>
        </w:tc>
      </w:tr>
      <w:tr w:rsidR="005B76AE" w:rsidRPr="00343F99" w14:paraId="2A12423D" w14:textId="77777777" w:rsidTr="002C2AF1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290EF575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W185</w:t>
            </w:r>
          </w:p>
        </w:tc>
        <w:tc>
          <w:tcPr>
            <w:tcW w:w="1073" w:type="dxa"/>
          </w:tcPr>
          <w:p w14:paraId="3DEB593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AF72</w:t>
            </w:r>
          </w:p>
        </w:tc>
        <w:tc>
          <w:tcPr>
            <w:tcW w:w="3330" w:type="dxa"/>
          </w:tcPr>
          <w:p w14:paraId="08CAEA1A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T</w:t>
            </w:r>
          </w:p>
          <w:p w14:paraId="6B83ADBA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V</w:t>
            </w:r>
          </w:p>
          <w:p w14:paraId="35ACA0F2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V; VP2 T56A</w:t>
            </w:r>
          </w:p>
        </w:tc>
        <w:tc>
          <w:tcPr>
            <w:tcW w:w="1381" w:type="dxa"/>
          </w:tcPr>
          <w:p w14:paraId="3AA73EC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5</w:t>
            </w:r>
          </w:p>
          <w:p w14:paraId="3D2124F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5</w:t>
            </w:r>
          </w:p>
          <w:p w14:paraId="3B9450E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5</w:t>
            </w:r>
          </w:p>
        </w:tc>
        <w:tc>
          <w:tcPr>
            <w:tcW w:w="959" w:type="dxa"/>
          </w:tcPr>
          <w:p w14:paraId="43EF9B3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5A22276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6B4F855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</w:tcPr>
          <w:p w14:paraId="64BC624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train-specific epitope (VP3 68)</w:t>
            </w:r>
          </w:p>
        </w:tc>
      </w:tr>
      <w:tr w:rsidR="005B76AE" w:rsidRPr="00343F99" w14:paraId="3F0EF3B2" w14:textId="77777777" w:rsidTr="002C2AF1">
        <w:trPr>
          <w:trHeight w:val="1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left w:val="nil"/>
              <w:right w:val="nil"/>
            </w:tcBorders>
            <w:shd w:val="clear" w:color="auto" w:fill="C0C0C0"/>
          </w:tcPr>
          <w:p w14:paraId="1983E3D9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lastRenderedPageBreak/>
              <w:t>W140</w:t>
            </w:r>
          </w:p>
        </w:tc>
        <w:tc>
          <w:tcPr>
            <w:tcW w:w="1073" w:type="dxa"/>
            <w:tcBorders>
              <w:right w:val="nil"/>
            </w:tcBorders>
            <w:shd w:val="clear" w:color="auto" w:fill="C0C0C0"/>
          </w:tcPr>
          <w:p w14:paraId="73C8AC7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AF72</w:t>
            </w:r>
          </w:p>
        </w:tc>
        <w:tc>
          <w:tcPr>
            <w:tcW w:w="3330" w:type="dxa"/>
            <w:tcBorders>
              <w:right w:val="nil"/>
            </w:tcBorders>
            <w:shd w:val="clear" w:color="auto" w:fill="C0C0C0"/>
          </w:tcPr>
          <w:p w14:paraId="748D0048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T, T136K</w:t>
            </w:r>
          </w:p>
          <w:p w14:paraId="6050CD0E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V</w:t>
            </w:r>
          </w:p>
          <w:p w14:paraId="16D77884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T; VP2 K198E</w:t>
            </w:r>
          </w:p>
          <w:p w14:paraId="63371F0A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H56R</w:t>
            </w:r>
          </w:p>
          <w:p w14:paraId="54AEC096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V; VP2 K198E</w:t>
            </w:r>
          </w:p>
          <w:p w14:paraId="4F1F214B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6M; VP2 H65P</w:t>
            </w:r>
          </w:p>
        </w:tc>
        <w:tc>
          <w:tcPr>
            <w:tcW w:w="1381" w:type="dxa"/>
            <w:tcBorders>
              <w:right w:val="nil"/>
            </w:tcBorders>
            <w:shd w:val="clear" w:color="auto" w:fill="C0C0C0"/>
          </w:tcPr>
          <w:p w14:paraId="784D1C2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8</w:t>
            </w:r>
          </w:p>
          <w:p w14:paraId="413ED3B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8</w:t>
            </w:r>
          </w:p>
          <w:p w14:paraId="224C3C7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61B965A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207E3E4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26288FA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</w:tc>
        <w:tc>
          <w:tcPr>
            <w:tcW w:w="959" w:type="dxa"/>
            <w:tcBorders>
              <w:right w:val="nil"/>
            </w:tcBorders>
            <w:shd w:val="clear" w:color="auto" w:fill="C0C0C0"/>
          </w:tcPr>
          <w:p w14:paraId="7D1C9DC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4DDF16B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027768E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39FF905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1C5195E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00F09B29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C0C0C0"/>
          </w:tcPr>
          <w:p w14:paraId="297D180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train-specific epitope (VP3 68)</w:t>
            </w:r>
          </w:p>
        </w:tc>
      </w:tr>
      <w:tr w:rsidR="005B76AE" w:rsidRPr="00343F99" w14:paraId="7D41E6BB" w14:textId="77777777" w:rsidTr="002C2AF1">
        <w:trPr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3BA7D961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W92</w:t>
            </w:r>
          </w:p>
        </w:tc>
        <w:tc>
          <w:tcPr>
            <w:tcW w:w="1073" w:type="dxa"/>
          </w:tcPr>
          <w:p w14:paraId="314B3B0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AF72</w:t>
            </w:r>
          </w:p>
        </w:tc>
        <w:tc>
          <w:tcPr>
            <w:tcW w:w="3330" w:type="dxa"/>
          </w:tcPr>
          <w:p w14:paraId="2E2343E5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R67K</w:t>
            </w:r>
          </w:p>
          <w:p w14:paraId="19F07A51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R67K; VP2 S185T</w:t>
            </w:r>
          </w:p>
          <w:p w14:paraId="39912BE6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R67K; VP2 T71P</w:t>
            </w:r>
          </w:p>
          <w:p w14:paraId="114DF26C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R67K, M130T, V202M</w:t>
            </w:r>
          </w:p>
        </w:tc>
        <w:tc>
          <w:tcPr>
            <w:tcW w:w="1381" w:type="dxa"/>
          </w:tcPr>
          <w:p w14:paraId="7659C0D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4/8</w:t>
            </w:r>
          </w:p>
          <w:p w14:paraId="6C49083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48CD4B0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06C4EB3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8</w:t>
            </w:r>
          </w:p>
        </w:tc>
        <w:tc>
          <w:tcPr>
            <w:tcW w:w="959" w:type="dxa"/>
          </w:tcPr>
          <w:p w14:paraId="4B7F9CD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580</w:t>
            </w:r>
          </w:p>
          <w:p w14:paraId="79B1402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580</w:t>
            </w:r>
          </w:p>
          <w:p w14:paraId="1FF79DD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580</w:t>
            </w:r>
          </w:p>
          <w:p w14:paraId="796E3FD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580</w:t>
            </w:r>
          </w:p>
        </w:tc>
        <w:tc>
          <w:tcPr>
            <w:tcW w:w="1140" w:type="dxa"/>
          </w:tcPr>
          <w:p w14:paraId="159481B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train-specific epitope (VP3 67)</w:t>
            </w:r>
          </w:p>
        </w:tc>
      </w:tr>
      <w:tr w:rsidR="005B76AE" w:rsidRPr="00343F99" w14:paraId="347A295F" w14:textId="77777777" w:rsidTr="002C2AF1">
        <w:trPr>
          <w:trHeight w:val="1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left w:val="nil"/>
              <w:right w:val="nil"/>
            </w:tcBorders>
            <w:shd w:val="clear" w:color="auto" w:fill="C0C0C0"/>
          </w:tcPr>
          <w:p w14:paraId="643D812D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W49</w:t>
            </w:r>
          </w:p>
          <w:p w14:paraId="26919542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</w:p>
          <w:p w14:paraId="3A17CCC2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</w:p>
          <w:p w14:paraId="3E1708C4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</w:p>
          <w:p w14:paraId="14B81C53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073" w:type="dxa"/>
            <w:tcBorders>
              <w:right w:val="nil"/>
            </w:tcBorders>
            <w:shd w:val="clear" w:color="auto" w:fill="C0C0C0"/>
          </w:tcPr>
          <w:p w14:paraId="76235CD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AF72</w:t>
            </w:r>
          </w:p>
        </w:tc>
        <w:tc>
          <w:tcPr>
            <w:tcW w:w="3330" w:type="dxa"/>
            <w:tcBorders>
              <w:right w:val="nil"/>
            </w:tcBorders>
            <w:shd w:val="clear" w:color="auto" w:fill="C0C0C0"/>
          </w:tcPr>
          <w:p w14:paraId="45AC8E66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T</w:t>
            </w:r>
          </w:p>
          <w:p w14:paraId="07DFBC32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D59N, A68T</w:t>
            </w:r>
          </w:p>
          <w:p w14:paraId="2D43752D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D59G, A68T</w:t>
            </w:r>
          </w:p>
          <w:p w14:paraId="0FF2FCDE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D59V, A68T; VP2 N190S</w:t>
            </w:r>
          </w:p>
          <w:p w14:paraId="77DB88FE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D59G, A68T; VP2 N190S</w:t>
            </w:r>
          </w:p>
        </w:tc>
        <w:tc>
          <w:tcPr>
            <w:tcW w:w="1381" w:type="dxa"/>
            <w:tcBorders>
              <w:right w:val="nil"/>
            </w:tcBorders>
            <w:shd w:val="clear" w:color="auto" w:fill="C0C0C0"/>
          </w:tcPr>
          <w:p w14:paraId="3C2368E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6</w:t>
            </w:r>
          </w:p>
          <w:p w14:paraId="357BCCF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6</w:t>
            </w:r>
          </w:p>
          <w:p w14:paraId="69730D4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6</w:t>
            </w:r>
          </w:p>
          <w:p w14:paraId="7DD125B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6</w:t>
            </w:r>
          </w:p>
          <w:p w14:paraId="5BA013C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6</w:t>
            </w:r>
          </w:p>
        </w:tc>
        <w:tc>
          <w:tcPr>
            <w:tcW w:w="959" w:type="dxa"/>
            <w:tcBorders>
              <w:right w:val="nil"/>
            </w:tcBorders>
            <w:shd w:val="clear" w:color="auto" w:fill="C0C0C0"/>
          </w:tcPr>
          <w:p w14:paraId="272290C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74190EF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005EF59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55FF703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43803B0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C0C0C0"/>
          </w:tcPr>
          <w:p w14:paraId="2965765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train-specific epitope (VP3 68)</w:t>
            </w:r>
          </w:p>
        </w:tc>
      </w:tr>
      <w:tr w:rsidR="005B76AE" w:rsidRPr="00343F99" w14:paraId="750D1ECE" w14:textId="77777777" w:rsidTr="002C2AF1">
        <w:trPr>
          <w:trHeight w:val="2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4D91F0B6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W18</w:t>
            </w:r>
          </w:p>
        </w:tc>
        <w:tc>
          <w:tcPr>
            <w:tcW w:w="1073" w:type="dxa"/>
          </w:tcPr>
          <w:p w14:paraId="72CC4FB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AF72</w:t>
            </w:r>
          </w:p>
          <w:p w14:paraId="231B9C1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330" w:type="dxa"/>
          </w:tcPr>
          <w:p w14:paraId="753EF7A3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T, I187S</w:t>
            </w:r>
          </w:p>
          <w:p w14:paraId="0BAF22A7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T</w:t>
            </w:r>
          </w:p>
          <w:p w14:paraId="58D10CA6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T, D197G</w:t>
            </w:r>
          </w:p>
          <w:p w14:paraId="66DF2E0B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T, E196K</w:t>
            </w:r>
          </w:p>
          <w:p w14:paraId="1AF651DC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T; VP2 K88R</w:t>
            </w:r>
          </w:p>
          <w:p w14:paraId="76AF340B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68T; VP2 N190S</w:t>
            </w:r>
          </w:p>
        </w:tc>
        <w:tc>
          <w:tcPr>
            <w:tcW w:w="1381" w:type="dxa"/>
          </w:tcPr>
          <w:p w14:paraId="3A6C830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7</w:t>
            </w:r>
          </w:p>
          <w:p w14:paraId="6FEAA4B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7</w:t>
            </w:r>
          </w:p>
          <w:p w14:paraId="17BCE049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7</w:t>
            </w:r>
          </w:p>
          <w:p w14:paraId="43F51D2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7</w:t>
            </w:r>
          </w:p>
          <w:p w14:paraId="2D6CF3D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7</w:t>
            </w:r>
          </w:p>
          <w:p w14:paraId="47D3EE5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7</w:t>
            </w:r>
          </w:p>
        </w:tc>
        <w:tc>
          <w:tcPr>
            <w:tcW w:w="959" w:type="dxa"/>
          </w:tcPr>
          <w:p w14:paraId="286BCBB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4A72D6D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32A9BCA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34B6D00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6458287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25160BD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</w:tcPr>
          <w:p w14:paraId="59D20FE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train-specific epitope (VP3 68)</w:t>
            </w:r>
          </w:p>
          <w:p w14:paraId="6AB9CD7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</w:p>
        </w:tc>
      </w:tr>
      <w:tr w:rsidR="005B76AE" w:rsidRPr="00343F99" w14:paraId="6CA0E174" w14:textId="77777777" w:rsidTr="002C2AF1">
        <w:trPr>
          <w:trHeight w:val="2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left w:val="nil"/>
              <w:right w:val="nil"/>
            </w:tcBorders>
            <w:shd w:val="clear" w:color="auto" w:fill="C0C0C0"/>
          </w:tcPr>
          <w:p w14:paraId="1363C258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W68</w:t>
            </w:r>
          </w:p>
        </w:tc>
        <w:tc>
          <w:tcPr>
            <w:tcW w:w="1073" w:type="dxa"/>
            <w:tcBorders>
              <w:right w:val="nil"/>
            </w:tcBorders>
            <w:shd w:val="clear" w:color="auto" w:fill="C0C0C0"/>
          </w:tcPr>
          <w:p w14:paraId="7523670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AF72   </w:t>
            </w:r>
          </w:p>
        </w:tc>
        <w:tc>
          <w:tcPr>
            <w:tcW w:w="3330" w:type="dxa"/>
            <w:tcBorders>
              <w:right w:val="nil"/>
            </w:tcBorders>
            <w:shd w:val="clear" w:color="auto" w:fill="C0C0C0"/>
          </w:tcPr>
          <w:p w14:paraId="6A349F88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 D59E, A68T</w:t>
            </w:r>
          </w:p>
          <w:p w14:paraId="7FD90788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 D59E, A68V</w:t>
            </w:r>
          </w:p>
          <w:p w14:paraId="4402F886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 A68T</w:t>
            </w:r>
          </w:p>
          <w:p w14:paraId="4104F9EE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 A68V</w:t>
            </w:r>
          </w:p>
          <w:p w14:paraId="76F503B6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 D59E, A68T, I94M</w:t>
            </w:r>
          </w:p>
          <w:p w14:paraId="309C5EAB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 A68T; VP2 N190S</w:t>
            </w:r>
          </w:p>
        </w:tc>
        <w:tc>
          <w:tcPr>
            <w:tcW w:w="1381" w:type="dxa"/>
            <w:tcBorders>
              <w:right w:val="nil"/>
            </w:tcBorders>
            <w:shd w:val="clear" w:color="auto" w:fill="C0C0C0"/>
          </w:tcPr>
          <w:p w14:paraId="79E8A23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6</w:t>
            </w:r>
          </w:p>
          <w:p w14:paraId="6CA3AE2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6</w:t>
            </w:r>
          </w:p>
          <w:p w14:paraId="5E5D2BB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6</w:t>
            </w:r>
          </w:p>
          <w:p w14:paraId="3763F19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6</w:t>
            </w:r>
          </w:p>
          <w:p w14:paraId="1036FD7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6</w:t>
            </w:r>
          </w:p>
          <w:p w14:paraId="28A6F4D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6</w:t>
            </w:r>
          </w:p>
        </w:tc>
        <w:tc>
          <w:tcPr>
            <w:tcW w:w="959" w:type="dxa"/>
            <w:tcBorders>
              <w:right w:val="nil"/>
            </w:tcBorders>
            <w:shd w:val="clear" w:color="auto" w:fill="C0C0C0"/>
          </w:tcPr>
          <w:p w14:paraId="280B5C1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56D951A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6A1E1EF9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2097363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640783D7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0F59C139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C0C0C0"/>
          </w:tcPr>
          <w:p w14:paraId="015673B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train-specific epitope (VP3 68)</w:t>
            </w:r>
          </w:p>
        </w:tc>
      </w:tr>
      <w:tr w:rsidR="005B76AE" w:rsidRPr="00343F99" w14:paraId="396F63FC" w14:textId="77777777" w:rsidTr="002C2AF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72F61A05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W178</w:t>
            </w:r>
          </w:p>
        </w:tc>
        <w:tc>
          <w:tcPr>
            <w:tcW w:w="1073" w:type="dxa"/>
          </w:tcPr>
          <w:p w14:paraId="6651395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AF72</w:t>
            </w:r>
          </w:p>
        </w:tc>
        <w:tc>
          <w:tcPr>
            <w:tcW w:w="3330" w:type="dxa"/>
          </w:tcPr>
          <w:p w14:paraId="55126EE3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L147Q</w:t>
            </w:r>
          </w:p>
        </w:tc>
        <w:tc>
          <w:tcPr>
            <w:tcW w:w="1381" w:type="dxa"/>
          </w:tcPr>
          <w:p w14:paraId="3F34ECF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8/8</w:t>
            </w:r>
          </w:p>
        </w:tc>
        <w:tc>
          <w:tcPr>
            <w:tcW w:w="959" w:type="dxa"/>
          </w:tcPr>
          <w:p w14:paraId="6C733B7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</w:tcPr>
          <w:p w14:paraId="1BBCEA2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ite 5</w:t>
            </w:r>
          </w:p>
        </w:tc>
      </w:tr>
      <w:tr w:rsidR="005B76AE" w:rsidRPr="00343F99" w14:paraId="5A73808A" w14:textId="77777777" w:rsidTr="002C2AF1">
        <w:trPr>
          <w:trHeight w:val="1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left w:val="nil"/>
              <w:right w:val="nil"/>
            </w:tcBorders>
            <w:shd w:val="clear" w:color="auto" w:fill="C0C0C0"/>
          </w:tcPr>
          <w:p w14:paraId="015B8C86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W73</w:t>
            </w:r>
          </w:p>
        </w:tc>
        <w:tc>
          <w:tcPr>
            <w:tcW w:w="1073" w:type="dxa"/>
            <w:tcBorders>
              <w:right w:val="nil"/>
            </w:tcBorders>
            <w:shd w:val="clear" w:color="auto" w:fill="C0C0C0"/>
          </w:tcPr>
          <w:p w14:paraId="302A993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AF72</w:t>
            </w:r>
          </w:p>
        </w:tc>
        <w:tc>
          <w:tcPr>
            <w:tcW w:w="3330" w:type="dxa"/>
            <w:tcBorders>
              <w:right w:val="nil"/>
            </w:tcBorders>
            <w:shd w:val="clear" w:color="auto" w:fill="C0C0C0"/>
          </w:tcPr>
          <w:p w14:paraId="6D44B715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L147R</w:t>
            </w:r>
          </w:p>
          <w:p w14:paraId="00309FC0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L150P</w:t>
            </w:r>
          </w:p>
          <w:p w14:paraId="646D2F09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L147R; VP4 E49D</w:t>
            </w:r>
          </w:p>
          <w:p w14:paraId="4BB26581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S149P, L150F</w:t>
            </w:r>
          </w:p>
        </w:tc>
        <w:tc>
          <w:tcPr>
            <w:tcW w:w="1381" w:type="dxa"/>
            <w:tcBorders>
              <w:right w:val="nil"/>
            </w:tcBorders>
            <w:shd w:val="clear" w:color="auto" w:fill="C0C0C0"/>
          </w:tcPr>
          <w:p w14:paraId="15ECEA0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3/8</w:t>
            </w:r>
          </w:p>
          <w:p w14:paraId="3CDB7C37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8</w:t>
            </w:r>
          </w:p>
          <w:p w14:paraId="4B392A1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8</w:t>
            </w:r>
          </w:p>
          <w:p w14:paraId="6B11761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</w:tc>
        <w:tc>
          <w:tcPr>
            <w:tcW w:w="959" w:type="dxa"/>
            <w:tcBorders>
              <w:right w:val="nil"/>
            </w:tcBorders>
            <w:shd w:val="clear" w:color="auto" w:fill="C0C0C0"/>
          </w:tcPr>
          <w:p w14:paraId="17EC759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65674FC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476D960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5220B47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C0C0C0"/>
          </w:tcPr>
          <w:p w14:paraId="4BB784E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ite 5</w:t>
            </w:r>
          </w:p>
        </w:tc>
      </w:tr>
      <w:tr w:rsidR="005B76AE" w:rsidRPr="00343F99" w14:paraId="0474E113" w14:textId="77777777" w:rsidTr="002C2AF1">
        <w:trPr>
          <w:trHeight w:val="1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C17256C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W7</w:t>
            </w:r>
          </w:p>
        </w:tc>
        <w:tc>
          <w:tcPr>
            <w:tcW w:w="1073" w:type="dxa"/>
          </w:tcPr>
          <w:p w14:paraId="3F035A4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AF72</w:t>
            </w:r>
          </w:p>
        </w:tc>
        <w:tc>
          <w:tcPr>
            <w:tcW w:w="3330" w:type="dxa"/>
          </w:tcPr>
          <w:p w14:paraId="7EAC3368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 R153G</w:t>
            </w:r>
          </w:p>
          <w:p w14:paraId="2F3D0B27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 A152V</w:t>
            </w:r>
          </w:p>
          <w:p w14:paraId="53E1A013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 G148E</w:t>
            </w:r>
          </w:p>
          <w:p w14:paraId="11C6C8A1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 A151E</w:t>
            </w:r>
          </w:p>
          <w:p w14:paraId="120B8628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 G148E; VP2 G118C, Y138H</w:t>
            </w:r>
          </w:p>
        </w:tc>
        <w:tc>
          <w:tcPr>
            <w:tcW w:w="1381" w:type="dxa"/>
          </w:tcPr>
          <w:p w14:paraId="5F2672D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3/8</w:t>
            </w:r>
          </w:p>
          <w:p w14:paraId="610F7DF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2A5F3B0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8</w:t>
            </w:r>
          </w:p>
          <w:p w14:paraId="22674E89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703CA7F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</w:tc>
        <w:tc>
          <w:tcPr>
            <w:tcW w:w="959" w:type="dxa"/>
          </w:tcPr>
          <w:p w14:paraId="6203E85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4AF66F49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6B18172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163C8ED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2C40314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</w:tcPr>
          <w:p w14:paraId="35AE8D7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ite 5</w:t>
            </w:r>
          </w:p>
        </w:tc>
      </w:tr>
      <w:tr w:rsidR="005B76AE" w:rsidRPr="00343F99" w14:paraId="3DD2C0E7" w14:textId="77777777" w:rsidTr="002C2AF1">
        <w:trPr>
          <w:trHeight w:val="10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left w:val="nil"/>
              <w:right w:val="nil"/>
            </w:tcBorders>
            <w:shd w:val="clear" w:color="auto" w:fill="C0C0C0"/>
          </w:tcPr>
          <w:p w14:paraId="12EB5226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lastRenderedPageBreak/>
              <w:t>W104</w:t>
            </w:r>
          </w:p>
        </w:tc>
        <w:tc>
          <w:tcPr>
            <w:tcW w:w="1073" w:type="dxa"/>
            <w:tcBorders>
              <w:right w:val="nil"/>
            </w:tcBorders>
            <w:shd w:val="clear" w:color="auto" w:fill="C0C0C0"/>
          </w:tcPr>
          <w:p w14:paraId="68BB30C7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AF72</w:t>
            </w:r>
          </w:p>
        </w:tc>
        <w:tc>
          <w:tcPr>
            <w:tcW w:w="3330" w:type="dxa"/>
            <w:tcBorders>
              <w:right w:val="nil"/>
            </w:tcBorders>
            <w:shd w:val="clear" w:color="auto" w:fill="C0C0C0"/>
          </w:tcPr>
          <w:p w14:paraId="704B2C3D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H99R</w:t>
            </w:r>
          </w:p>
          <w:p w14:paraId="0EED1A39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H99R, Q198P</w:t>
            </w:r>
          </w:p>
          <w:p w14:paraId="3913AC23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H99R, Q198A</w:t>
            </w:r>
          </w:p>
        </w:tc>
        <w:tc>
          <w:tcPr>
            <w:tcW w:w="1381" w:type="dxa"/>
            <w:tcBorders>
              <w:right w:val="nil"/>
            </w:tcBorders>
            <w:shd w:val="clear" w:color="auto" w:fill="C0C0C0"/>
          </w:tcPr>
          <w:p w14:paraId="42BF93B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5</w:t>
            </w:r>
          </w:p>
          <w:p w14:paraId="4A933EA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5</w:t>
            </w:r>
          </w:p>
          <w:p w14:paraId="0DD8799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5</w:t>
            </w:r>
          </w:p>
        </w:tc>
        <w:tc>
          <w:tcPr>
            <w:tcW w:w="959" w:type="dxa"/>
            <w:tcBorders>
              <w:right w:val="nil"/>
            </w:tcBorders>
            <w:shd w:val="clear" w:color="auto" w:fill="C0C0C0"/>
          </w:tcPr>
          <w:p w14:paraId="44BCA02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1358779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43EFE47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C0C0C0"/>
          </w:tcPr>
          <w:p w14:paraId="651DA869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Other</w:t>
            </w:r>
          </w:p>
        </w:tc>
      </w:tr>
      <w:tr w:rsidR="005B76AE" w:rsidRPr="00343F99" w14:paraId="36830229" w14:textId="77777777" w:rsidTr="002C2AF1">
        <w:trPr>
          <w:trHeight w:val="1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93F21F4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W155</w:t>
            </w:r>
          </w:p>
        </w:tc>
        <w:tc>
          <w:tcPr>
            <w:tcW w:w="1073" w:type="dxa"/>
          </w:tcPr>
          <w:p w14:paraId="660664C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AF72</w:t>
            </w:r>
          </w:p>
        </w:tc>
        <w:tc>
          <w:tcPr>
            <w:tcW w:w="3330" w:type="dxa"/>
          </w:tcPr>
          <w:p w14:paraId="1E553003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Q58R</w:t>
            </w:r>
          </w:p>
          <w:p w14:paraId="451FB762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Q58R; VP2 R102K</w:t>
            </w:r>
          </w:p>
          <w:p w14:paraId="6CCB11B3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Q58R, A151S; VP2 T8A, L134P</w:t>
            </w:r>
          </w:p>
        </w:tc>
        <w:tc>
          <w:tcPr>
            <w:tcW w:w="1381" w:type="dxa"/>
          </w:tcPr>
          <w:p w14:paraId="4572FDD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3/5</w:t>
            </w:r>
          </w:p>
          <w:p w14:paraId="6780AD5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5</w:t>
            </w:r>
          </w:p>
          <w:p w14:paraId="4E85ED9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5</w:t>
            </w:r>
          </w:p>
        </w:tc>
        <w:tc>
          <w:tcPr>
            <w:tcW w:w="959" w:type="dxa"/>
          </w:tcPr>
          <w:p w14:paraId="02F7B829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7460A04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39F0F9F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</w:tcPr>
          <w:p w14:paraId="6CB352F9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ite 3</w:t>
            </w:r>
          </w:p>
        </w:tc>
      </w:tr>
      <w:tr w:rsidR="005B76AE" w:rsidRPr="00343F99" w14:paraId="2E5B3A6D" w14:textId="77777777" w:rsidTr="002C2AF1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left w:val="nil"/>
              <w:right w:val="nil"/>
            </w:tcBorders>
            <w:shd w:val="clear" w:color="auto" w:fill="C0C0C0"/>
          </w:tcPr>
          <w:p w14:paraId="5AF6A15B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W99</w:t>
            </w:r>
          </w:p>
        </w:tc>
        <w:tc>
          <w:tcPr>
            <w:tcW w:w="1073" w:type="dxa"/>
            <w:tcBorders>
              <w:right w:val="nil"/>
            </w:tcBorders>
            <w:shd w:val="clear" w:color="auto" w:fill="C0C0C0"/>
          </w:tcPr>
          <w:p w14:paraId="4298FE5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AF72</w:t>
            </w:r>
          </w:p>
        </w:tc>
        <w:tc>
          <w:tcPr>
            <w:tcW w:w="3330" w:type="dxa"/>
            <w:tcBorders>
              <w:right w:val="nil"/>
            </w:tcBorders>
            <w:shd w:val="clear" w:color="auto" w:fill="C0C0C0"/>
          </w:tcPr>
          <w:p w14:paraId="0261569A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Q198R</w:t>
            </w:r>
          </w:p>
          <w:p w14:paraId="6B43F802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Q198R; VP2 Q196L</w:t>
            </w:r>
          </w:p>
        </w:tc>
        <w:tc>
          <w:tcPr>
            <w:tcW w:w="1381" w:type="dxa"/>
            <w:tcBorders>
              <w:right w:val="nil"/>
            </w:tcBorders>
            <w:shd w:val="clear" w:color="auto" w:fill="C0C0C0"/>
          </w:tcPr>
          <w:p w14:paraId="298E490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5</w:t>
            </w:r>
          </w:p>
          <w:p w14:paraId="5295973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4/5</w:t>
            </w:r>
          </w:p>
        </w:tc>
        <w:tc>
          <w:tcPr>
            <w:tcW w:w="959" w:type="dxa"/>
            <w:tcBorders>
              <w:right w:val="nil"/>
            </w:tcBorders>
            <w:shd w:val="clear" w:color="auto" w:fill="C0C0C0"/>
          </w:tcPr>
          <w:p w14:paraId="4FD81AB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3085954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C0C0C0"/>
          </w:tcPr>
          <w:p w14:paraId="0FBBAFF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ite 1</w:t>
            </w:r>
          </w:p>
        </w:tc>
      </w:tr>
      <w:tr w:rsidR="005B76AE" w:rsidRPr="00343F99" w14:paraId="12503085" w14:textId="77777777" w:rsidTr="002C2AF1">
        <w:trPr>
          <w:trHeight w:val="1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7CDD464E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W121</w:t>
            </w:r>
          </w:p>
        </w:tc>
        <w:tc>
          <w:tcPr>
            <w:tcW w:w="1073" w:type="dxa"/>
          </w:tcPr>
          <w:p w14:paraId="4FDF0EF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AF72</w:t>
            </w:r>
          </w:p>
        </w:tc>
        <w:tc>
          <w:tcPr>
            <w:tcW w:w="3330" w:type="dxa"/>
          </w:tcPr>
          <w:p w14:paraId="3B4D80C8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D72A</w:t>
            </w:r>
          </w:p>
          <w:p w14:paraId="27523FD7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D72N, Y171S</w:t>
            </w:r>
          </w:p>
          <w:p w14:paraId="1967E403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T71K</w:t>
            </w:r>
          </w:p>
          <w:p w14:paraId="41A316D0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/>
                <w:bCs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D72N</w:t>
            </w:r>
          </w:p>
        </w:tc>
        <w:tc>
          <w:tcPr>
            <w:tcW w:w="1381" w:type="dxa"/>
          </w:tcPr>
          <w:p w14:paraId="28AF0D9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5</w:t>
            </w:r>
          </w:p>
          <w:p w14:paraId="5EA9468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5</w:t>
            </w:r>
          </w:p>
          <w:p w14:paraId="1F0284E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5</w:t>
            </w:r>
          </w:p>
          <w:p w14:paraId="3EB0603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5</w:t>
            </w:r>
          </w:p>
        </w:tc>
        <w:tc>
          <w:tcPr>
            <w:tcW w:w="959" w:type="dxa"/>
          </w:tcPr>
          <w:p w14:paraId="0F66F0F9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7B374AA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1337225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452C1B79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</w:tcPr>
          <w:p w14:paraId="4826C49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ite 2</w:t>
            </w:r>
          </w:p>
        </w:tc>
      </w:tr>
      <w:tr w:rsidR="005B76AE" w:rsidRPr="00343F99" w14:paraId="75C9AE66" w14:textId="77777777" w:rsidTr="002C2AF1">
        <w:trPr>
          <w:trHeight w:val="1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left w:val="nil"/>
              <w:right w:val="nil"/>
            </w:tcBorders>
            <w:shd w:val="clear" w:color="auto" w:fill="C0C0C0"/>
          </w:tcPr>
          <w:p w14:paraId="29620E1F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R118</w:t>
            </w:r>
          </w:p>
        </w:tc>
        <w:tc>
          <w:tcPr>
            <w:tcW w:w="1073" w:type="dxa"/>
            <w:tcBorders>
              <w:right w:val="nil"/>
            </w:tcBorders>
            <w:shd w:val="clear" w:color="auto" w:fill="C0C0C0"/>
          </w:tcPr>
          <w:p w14:paraId="31C490C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WH/09</w:t>
            </w:r>
          </w:p>
        </w:tc>
        <w:tc>
          <w:tcPr>
            <w:tcW w:w="3330" w:type="dxa"/>
            <w:tcBorders>
              <w:right w:val="nil"/>
            </w:tcBorders>
            <w:shd w:val="clear" w:color="auto" w:fill="C0C0C0"/>
          </w:tcPr>
          <w:p w14:paraId="5CF21F9E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P74H</w:t>
            </w:r>
          </w:p>
          <w:p w14:paraId="4FB3D2A1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等线" w:cs="Arial"/>
                <w:color w:val="000000" w:themeColor="text1"/>
                <w:sz w:val="21"/>
                <w:szCs w:val="21"/>
              </w:rPr>
              <w:t>VP2 P74S, H77Y; VP3 A195V;</w:t>
            </w:r>
          </w:p>
          <w:p w14:paraId="40A44959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等线" w:cs="Arial"/>
                <w:color w:val="000000" w:themeColor="text1"/>
                <w:sz w:val="21"/>
                <w:szCs w:val="21"/>
              </w:rPr>
              <w:t>VP1 D99E;</w:t>
            </w:r>
          </w:p>
          <w:p w14:paraId="799EB385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等线" w:cs="Arial"/>
                <w:color w:val="000000" w:themeColor="text1"/>
                <w:sz w:val="21"/>
                <w:szCs w:val="21"/>
              </w:rPr>
              <w:t xml:space="preserve">VP2 P74S, H77Y; VP3 D177A, A195V </w:t>
            </w:r>
          </w:p>
          <w:p w14:paraId="5859ED80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P74S; VP3 K61N, S114P, D174G</w:t>
            </w:r>
          </w:p>
        </w:tc>
        <w:tc>
          <w:tcPr>
            <w:tcW w:w="1381" w:type="dxa"/>
            <w:tcBorders>
              <w:right w:val="nil"/>
            </w:tcBorders>
            <w:shd w:val="clear" w:color="auto" w:fill="C0C0C0"/>
          </w:tcPr>
          <w:p w14:paraId="0CF92ED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4</w:t>
            </w:r>
          </w:p>
          <w:p w14:paraId="4E86410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4</w:t>
            </w:r>
          </w:p>
          <w:p w14:paraId="0F78698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</w:p>
          <w:p w14:paraId="19743EC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4</w:t>
            </w:r>
          </w:p>
          <w:p w14:paraId="1B99F62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4</w:t>
            </w:r>
          </w:p>
        </w:tc>
        <w:tc>
          <w:tcPr>
            <w:tcW w:w="959" w:type="dxa"/>
            <w:tcBorders>
              <w:right w:val="nil"/>
            </w:tcBorders>
            <w:shd w:val="clear" w:color="auto" w:fill="C0C0C0"/>
          </w:tcPr>
          <w:p w14:paraId="7C84C1B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0C08158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2D2F58C7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</w:p>
          <w:p w14:paraId="0C6D979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635E739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C0C0C0"/>
          </w:tcPr>
          <w:p w14:paraId="398671D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ite 2</w:t>
            </w:r>
          </w:p>
        </w:tc>
      </w:tr>
      <w:tr w:rsidR="005B76AE" w:rsidRPr="00343F99" w14:paraId="66557ADE" w14:textId="77777777" w:rsidTr="002C2AF1">
        <w:trPr>
          <w:trHeight w:val="9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5347DD5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R5</w:t>
            </w:r>
          </w:p>
        </w:tc>
        <w:tc>
          <w:tcPr>
            <w:tcW w:w="1073" w:type="dxa"/>
          </w:tcPr>
          <w:p w14:paraId="59CC3B1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GDMM/2013</w:t>
            </w:r>
          </w:p>
        </w:tc>
        <w:tc>
          <w:tcPr>
            <w:tcW w:w="3330" w:type="dxa"/>
          </w:tcPr>
          <w:p w14:paraId="0B0455C6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A71T, E79K, E82K</w:t>
            </w:r>
          </w:p>
          <w:p w14:paraId="405B5409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A71T, E79K, E82K; VP3 C56R</w:t>
            </w:r>
          </w:p>
        </w:tc>
        <w:tc>
          <w:tcPr>
            <w:tcW w:w="1381" w:type="dxa"/>
          </w:tcPr>
          <w:p w14:paraId="0AB3C59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4</w:t>
            </w:r>
          </w:p>
          <w:p w14:paraId="2DAF45E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4</w:t>
            </w:r>
          </w:p>
        </w:tc>
        <w:tc>
          <w:tcPr>
            <w:tcW w:w="959" w:type="dxa"/>
          </w:tcPr>
          <w:p w14:paraId="3818D2C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2B5A264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</w:tcPr>
          <w:p w14:paraId="3C7B6EC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ite 2</w:t>
            </w:r>
          </w:p>
        </w:tc>
      </w:tr>
      <w:tr w:rsidR="005B76AE" w:rsidRPr="00343F99" w14:paraId="3ECE8E90" w14:textId="77777777" w:rsidTr="002C2AF1">
        <w:trPr>
          <w:trHeight w:val="1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left w:val="nil"/>
              <w:right w:val="nil"/>
            </w:tcBorders>
            <w:shd w:val="clear" w:color="auto" w:fill="C0C0C0"/>
          </w:tcPr>
          <w:p w14:paraId="785787C9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R95</w:t>
            </w:r>
          </w:p>
        </w:tc>
        <w:tc>
          <w:tcPr>
            <w:tcW w:w="1073" w:type="dxa"/>
            <w:tcBorders>
              <w:right w:val="nil"/>
            </w:tcBorders>
            <w:shd w:val="clear" w:color="auto" w:fill="C0C0C0"/>
          </w:tcPr>
          <w:p w14:paraId="510134D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GDMM/2013</w:t>
            </w:r>
          </w:p>
        </w:tc>
        <w:tc>
          <w:tcPr>
            <w:tcW w:w="3330" w:type="dxa"/>
            <w:tcBorders>
              <w:right w:val="nil"/>
            </w:tcBorders>
            <w:shd w:val="clear" w:color="auto" w:fill="C0C0C0"/>
          </w:tcPr>
          <w:p w14:paraId="3655CC17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 xml:space="preserve">VP2 E131G, A71T, D72N, </w:t>
            </w:r>
            <w:bookmarkStart w:id="0" w:name="OLE_LINK1"/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E82K</w:t>
            </w:r>
            <w:bookmarkEnd w:id="0"/>
          </w:p>
          <w:p w14:paraId="148364FA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A71T, D72N</w:t>
            </w:r>
          </w:p>
        </w:tc>
        <w:tc>
          <w:tcPr>
            <w:tcW w:w="1381" w:type="dxa"/>
            <w:tcBorders>
              <w:right w:val="nil"/>
            </w:tcBorders>
            <w:shd w:val="clear" w:color="auto" w:fill="C0C0C0"/>
          </w:tcPr>
          <w:p w14:paraId="0FC57D6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4</w:t>
            </w:r>
          </w:p>
          <w:p w14:paraId="26687CD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4</w:t>
            </w:r>
          </w:p>
        </w:tc>
        <w:tc>
          <w:tcPr>
            <w:tcW w:w="959" w:type="dxa"/>
            <w:tcBorders>
              <w:right w:val="nil"/>
            </w:tcBorders>
            <w:shd w:val="clear" w:color="auto" w:fill="C0C0C0"/>
          </w:tcPr>
          <w:p w14:paraId="1189DBD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70C450A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C0C0C0"/>
          </w:tcPr>
          <w:p w14:paraId="3656E65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ite 2</w:t>
            </w:r>
          </w:p>
        </w:tc>
      </w:tr>
      <w:tr w:rsidR="005B76AE" w:rsidRPr="00343F99" w14:paraId="5D1803DE" w14:textId="77777777" w:rsidTr="002C2AF1">
        <w:trPr>
          <w:trHeight w:val="2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53FFBB0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R153</w:t>
            </w:r>
          </w:p>
        </w:tc>
        <w:tc>
          <w:tcPr>
            <w:tcW w:w="1073" w:type="dxa"/>
          </w:tcPr>
          <w:p w14:paraId="52A74C7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GDMM/2013</w:t>
            </w:r>
          </w:p>
        </w:tc>
        <w:tc>
          <w:tcPr>
            <w:tcW w:w="3330" w:type="dxa"/>
          </w:tcPr>
          <w:p w14:paraId="772CDCD9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D174G; VP1 K203I</w:t>
            </w:r>
          </w:p>
          <w:p w14:paraId="0F216174" w14:textId="77777777" w:rsidR="005B76AE" w:rsidRPr="00343F99" w:rsidRDefault="005B76AE" w:rsidP="002C2AF1">
            <w:pPr>
              <w:spacing w:line="240" w:lineRule="auto"/>
              <w:ind w:rightChars="-253" w:right="-607"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bookmarkStart w:id="1" w:name="OLE_LINK5"/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25V, E175K; VP1 T48K</w:t>
            </w:r>
            <w:bookmarkEnd w:id="1"/>
          </w:p>
          <w:p w14:paraId="0EA452EB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bookmarkStart w:id="2" w:name="OLE_LINK2"/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25V, E175K</w:t>
            </w:r>
          </w:p>
          <w:bookmarkEnd w:id="2"/>
          <w:p w14:paraId="510DC88D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25V, E175K, D174G; VP1 T48K</w:t>
            </w:r>
          </w:p>
          <w:p w14:paraId="18D3B87E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25V, E175K, D174G; VP1 T48A</w:t>
            </w:r>
          </w:p>
          <w:p w14:paraId="0D598980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25V, E175K; VP1 A206T</w:t>
            </w:r>
          </w:p>
          <w:p w14:paraId="3EFCB12B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25V, E175K; VP1 R167W</w:t>
            </w:r>
          </w:p>
        </w:tc>
        <w:tc>
          <w:tcPr>
            <w:tcW w:w="1381" w:type="dxa"/>
          </w:tcPr>
          <w:p w14:paraId="7F2584E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5D687A4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8</w:t>
            </w:r>
          </w:p>
          <w:p w14:paraId="0C286A2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057C80D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1468179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785EDBD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6A25BAD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</w:tc>
        <w:tc>
          <w:tcPr>
            <w:tcW w:w="959" w:type="dxa"/>
          </w:tcPr>
          <w:p w14:paraId="447D0F2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0CBA8D6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6BD0750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37264CA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5356BA97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4141279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7B98CBE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</w:tcPr>
          <w:p w14:paraId="2FD36D6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train-specific epitope (VP3 175)</w:t>
            </w:r>
          </w:p>
        </w:tc>
      </w:tr>
      <w:tr w:rsidR="005B76AE" w:rsidRPr="00343F99" w14:paraId="50E82C51" w14:textId="77777777" w:rsidTr="002C2AF1">
        <w:trPr>
          <w:trHeight w:val="1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left w:val="nil"/>
              <w:right w:val="nil"/>
            </w:tcBorders>
            <w:shd w:val="clear" w:color="auto" w:fill="C0C0C0"/>
          </w:tcPr>
          <w:p w14:paraId="7D594F7C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R161</w:t>
            </w:r>
          </w:p>
        </w:tc>
        <w:tc>
          <w:tcPr>
            <w:tcW w:w="1073" w:type="dxa"/>
            <w:tcBorders>
              <w:right w:val="nil"/>
            </w:tcBorders>
            <w:shd w:val="clear" w:color="auto" w:fill="C0C0C0"/>
          </w:tcPr>
          <w:p w14:paraId="664B413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GDMM/2013</w:t>
            </w:r>
          </w:p>
        </w:tc>
        <w:tc>
          <w:tcPr>
            <w:tcW w:w="3330" w:type="dxa"/>
            <w:tcBorders>
              <w:right w:val="nil"/>
            </w:tcBorders>
            <w:shd w:val="clear" w:color="auto" w:fill="C0C0C0"/>
          </w:tcPr>
          <w:p w14:paraId="70115D27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  <w:t>VP2 K137R</w:t>
            </w:r>
          </w:p>
          <w:p w14:paraId="652F8545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  <w:t>VP1 P47H; VP2 K137R, Y171N</w:t>
            </w:r>
          </w:p>
          <w:p w14:paraId="6B189BAE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  <w:t>VP2 Y171N</w:t>
            </w:r>
          </w:p>
          <w:p w14:paraId="2A194677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  <w:t>VP2 K137R; Y171N</w:t>
            </w:r>
          </w:p>
          <w:p w14:paraId="26B11E92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  <w:t>VP1 G46D</w:t>
            </w:r>
          </w:p>
        </w:tc>
        <w:tc>
          <w:tcPr>
            <w:tcW w:w="1381" w:type="dxa"/>
            <w:tcBorders>
              <w:right w:val="nil"/>
            </w:tcBorders>
            <w:shd w:val="clear" w:color="auto" w:fill="C0C0C0"/>
          </w:tcPr>
          <w:p w14:paraId="73EE8A9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  <w:t>1/7</w:t>
            </w:r>
          </w:p>
          <w:p w14:paraId="2148EFD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  <w:t>1/7</w:t>
            </w:r>
          </w:p>
          <w:p w14:paraId="0625211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  <w:t>2/7</w:t>
            </w:r>
          </w:p>
          <w:p w14:paraId="5972FBA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  <w:t>2/7</w:t>
            </w:r>
          </w:p>
          <w:p w14:paraId="2B2CBAB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  <w:t>1/7</w:t>
            </w:r>
          </w:p>
        </w:tc>
        <w:tc>
          <w:tcPr>
            <w:tcW w:w="959" w:type="dxa"/>
            <w:tcBorders>
              <w:right w:val="nil"/>
            </w:tcBorders>
            <w:shd w:val="clear" w:color="auto" w:fill="C0C0C0"/>
          </w:tcPr>
          <w:p w14:paraId="6E02D24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  <w:t>640</w:t>
            </w:r>
          </w:p>
          <w:p w14:paraId="7D4A77B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  <w:t>640</w:t>
            </w:r>
          </w:p>
          <w:p w14:paraId="2CDF73A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  <w:t>640</w:t>
            </w:r>
          </w:p>
          <w:p w14:paraId="1365D01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  <w:t>640</w:t>
            </w:r>
          </w:p>
          <w:p w14:paraId="43EC3807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  <w:t>640</w:t>
            </w:r>
          </w:p>
          <w:p w14:paraId="582E373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40" w:type="dxa"/>
            <w:tcBorders>
              <w:right w:val="nil"/>
            </w:tcBorders>
            <w:shd w:val="clear" w:color="auto" w:fill="C0C0C0"/>
          </w:tcPr>
          <w:p w14:paraId="000813B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 xml:space="preserve"> Other</w:t>
            </w:r>
          </w:p>
        </w:tc>
      </w:tr>
      <w:tr w:rsidR="005B76AE" w:rsidRPr="00343F99" w14:paraId="48C7B6AB" w14:textId="77777777" w:rsidTr="002C2AF1">
        <w:trPr>
          <w:trHeight w:val="1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75F8F00C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lastRenderedPageBreak/>
              <w:t>R164</w:t>
            </w:r>
          </w:p>
        </w:tc>
        <w:tc>
          <w:tcPr>
            <w:tcW w:w="1073" w:type="dxa"/>
          </w:tcPr>
          <w:p w14:paraId="6A1DF4E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GDMM/2013</w:t>
            </w:r>
          </w:p>
        </w:tc>
        <w:tc>
          <w:tcPr>
            <w:tcW w:w="3330" w:type="dxa"/>
          </w:tcPr>
          <w:p w14:paraId="1A49BF41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Q99R; VP3 E175K</w:t>
            </w:r>
          </w:p>
          <w:p w14:paraId="1A3AD8F6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Q99R; VP2 Y171N; VP3 E175K</w:t>
            </w:r>
          </w:p>
          <w:p w14:paraId="5EA21F9F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Q99R; VP2 Y171K; VP3 E175K</w:t>
            </w:r>
          </w:p>
        </w:tc>
        <w:tc>
          <w:tcPr>
            <w:tcW w:w="1381" w:type="dxa"/>
          </w:tcPr>
          <w:p w14:paraId="0CA3F0D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7</w:t>
            </w:r>
          </w:p>
          <w:p w14:paraId="085AB53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7</w:t>
            </w:r>
          </w:p>
          <w:p w14:paraId="1AE7657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4/7</w:t>
            </w:r>
          </w:p>
        </w:tc>
        <w:tc>
          <w:tcPr>
            <w:tcW w:w="959" w:type="dxa"/>
          </w:tcPr>
          <w:p w14:paraId="3A2C2F3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4C1C388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71B1944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4492E7B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40" w:type="dxa"/>
          </w:tcPr>
          <w:p w14:paraId="52D176C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train-specific epitope (VP3 175)</w:t>
            </w:r>
          </w:p>
        </w:tc>
      </w:tr>
      <w:tr w:rsidR="005B76AE" w:rsidRPr="00343F99" w14:paraId="67DAE9B5" w14:textId="77777777" w:rsidTr="002C2AF1">
        <w:trPr>
          <w:trHeight w:val="1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left w:val="nil"/>
              <w:right w:val="nil"/>
            </w:tcBorders>
            <w:shd w:val="clear" w:color="auto" w:fill="C0C0C0"/>
          </w:tcPr>
          <w:p w14:paraId="30B7A54C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R183</w:t>
            </w:r>
          </w:p>
        </w:tc>
        <w:tc>
          <w:tcPr>
            <w:tcW w:w="1073" w:type="dxa"/>
            <w:tcBorders>
              <w:right w:val="nil"/>
            </w:tcBorders>
            <w:shd w:val="clear" w:color="auto" w:fill="C0C0C0"/>
          </w:tcPr>
          <w:p w14:paraId="104D330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/>
                <w:bCs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GDMM/2013</w:t>
            </w:r>
          </w:p>
        </w:tc>
        <w:tc>
          <w:tcPr>
            <w:tcW w:w="3330" w:type="dxa"/>
            <w:tcBorders>
              <w:right w:val="nil"/>
            </w:tcBorders>
            <w:shd w:val="clear" w:color="auto" w:fill="C0C0C0"/>
          </w:tcPr>
          <w:p w14:paraId="7CAB1B8F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220V</w:t>
            </w:r>
          </w:p>
          <w:p w14:paraId="4B4D277F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25V, E175K; VP1 Q99R</w:t>
            </w:r>
          </w:p>
          <w:p w14:paraId="69F1185D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K61Q; VP1 A208V</w:t>
            </w:r>
          </w:p>
          <w:p w14:paraId="614090D5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25V, E175K, A220V</w:t>
            </w:r>
          </w:p>
        </w:tc>
        <w:tc>
          <w:tcPr>
            <w:tcW w:w="1381" w:type="dxa"/>
            <w:tcBorders>
              <w:right w:val="nil"/>
            </w:tcBorders>
            <w:shd w:val="clear" w:color="auto" w:fill="C0C0C0"/>
          </w:tcPr>
          <w:p w14:paraId="05012E8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3/7</w:t>
            </w:r>
          </w:p>
          <w:p w14:paraId="19636B4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7</w:t>
            </w:r>
          </w:p>
          <w:p w14:paraId="16185CE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7</w:t>
            </w:r>
          </w:p>
          <w:p w14:paraId="3FB04A3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7</w:t>
            </w:r>
          </w:p>
        </w:tc>
        <w:tc>
          <w:tcPr>
            <w:tcW w:w="959" w:type="dxa"/>
            <w:tcBorders>
              <w:right w:val="nil"/>
            </w:tcBorders>
            <w:shd w:val="clear" w:color="auto" w:fill="C0C0C0"/>
          </w:tcPr>
          <w:p w14:paraId="691C842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0606103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31A94EE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4745830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C0C0C0"/>
          </w:tcPr>
          <w:p w14:paraId="50BFC44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train-specific epitope (VP3 175)</w:t>
            </w:r>
          </w:p>
        </w:tc>
      </w:tr>
      <w:tr w:rsidR="005B76AE" w:rsidRPr="00343F99" w14:paraId="07D3E641" w14:textId="77777777" w:rsidTr="002C2AF1">
        <w:trPr>
          <w:trHeight w:val="1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444AAE1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R136</w:t>
            </w:r>
          </w:p>
        </w:tc>
        <w:tc>
          <w:tcPr>
            <w:tcW w:w="1073" w:type="dxa"/>
          </w:tcPr>
          <w:p w14:paraId="695C69A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GDMM/2013</w:t>
            </w:r>
          </w:p>
        </w:tc>
        <w:tc>
          <w:tcPr>
            <w:tcW w:w="3330" w:type="dxa"/>
          </w:tcPr>
          <w:p w14:paraId="194F204A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T68A</w:t>
            </w:r>
          </w:p>
          <w:p w14:paraId="0B9675D3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25V, T68A, E175K</w:t>
            </w:r>
          </w:p>
          <w:p w14:paraId="2632E94F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25V, T68M, E175K</w:t>
            </w:r>
          </w:p>
          <w:p w14:paraId="0A2D4462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T68M; VP1 V192A</w:t>
            </w: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ab/>
            </w:r>
          </w:p>
        </w:tc>
        <w:tc>
          <w:tcPr>
            <w:tcW w:w="1381" w:type="dxa"/>
          </w:tcPr>
          <w:p w14:paraId="05A51E6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5/8</w:t>
            </w:r>
          </w:p>
          <w:p w14:paraId="2A8CDF4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795DF8D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252102D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</w:tc>
        <w:tc>
          <w:tcPr>
            <w:tcW w:w="959" w:type="dxa"/>
          </w:tcPr>
          <w:p w14:paraId="7E77A45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4EE85F1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4394EC4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4338D0A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</w:tcPr>
          <w:p w14:paraId="75A9A2B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train-specific epitope (VP3 68)</w:t>
            </w:r>
          </w:p>
        </w:tc>
      </w:tr>
      <w:tr w:rsidR="005B76AE" w:rsidRPr="00343F99" w14:paraId="3266C2D9" w14:textId="77777777" w:rsidTr="002C2AF1">
        <w:trPr>
          <w:trHeight w:val="2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left w:val="nil"/>
              <w:right w:val="nil"/>
            </w:tcBorders>
            <w:shd w:val="clear" w:color="auto" w:fill="C0C0C0"/>
          </w:tcPr>
          <w:p w14:paraId="6734FFB0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R135</w:t>
            </w:r>
          </w:p>
        </w:tc>
        <w:tc>
          <w:tcPr>
            <w:tcW w:w="1073" w:type="dxa"/>
            <w:tcBorders>
              <w:right w:val="nil"/>
            </w:tcBorders>
            <w:shd w:val="clear" w:color="auto" w:fill="C0C0C0"/>
          </w:tcPr>
          <w:p w14:paraId="7741E5F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/>
                <w:bCs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GDMM/2013</w:t>
            </w:r>
          </w:p>
        </w:tc>
        <w:tc>
          <w:tcPr>
            <w:tcW w:w="3330" w:type="dxa"/>
            <w:tcBorders>
              <w:right w:val="nil"/>
            </w:tcBorders>
            <w:shd w:val="clear" w:color="auto" w:fill="C0C0C0"/>
          </w:tcPr>
          <w:p w14:paraId="3621200F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K43R; VP1 A96E</w:t>
            </w:r>
          </w:p>
          <w:p w14:paraId="2FD7B0BF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 xml:space="preserve">VP1 K43E </w:t>
            </w:r>
          </w:p>
          <w:p w14:paraId="00A46C4D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K43E; VP2 Y171N</w:t>
            </w:r>
          </w:p>
          <w:p w14:paraId="3EDB8271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K43N; VP3 E175K</w:t>
            </w:r>
          </w:p>
          <w:p w14:paraId="0627F2EF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K43E; VP3 E175K</w:t>
            </w:r>
          </w:p>
          <w:p w14:paraId="459F7D83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Q99R; VP3 E175K</w:t>
            </w:r>
          </w:p>
        </w:tc>
        <w:tc>
          <w:tcPr>
            <w:tcW w:w="1381" w:type="dxa"/>
            <w:tcBorders>
              <w:right w:val="nil"/>
            </w:tcBorders>
            <w:shd w:val="clear" w:color="auto" w:fill="C0C0C0"/>
          </w:tcPr>
          <w:p w14:paraId="129ED76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72B9F82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6371244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8</w:t>
            </w:r>
          </w:p>
          <w:p w14:paraId="06891E8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55658C2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33BF270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8</w:t>
            </w:r>
          </w:p>
        </w:tc>
        <w:tc>
          <w:tcPr>
            <w:tcW w:w="959" w:type="dxa"/>
            <w:tcBorders>
              <w:right w:val="nil"/>
            </w:tcBorders>
            <w:shd w:val="clear" w:color="auto" w:fill="C0C0C0"/>
          </w:tcPr>
          <w:p w14:paraId="47486C5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40702B2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2A354FB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5A3EF3D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3C1C93C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2F5F41D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C0C0C0"/>
          </w:tcPr>
          <w:p w14:paraId="746DC68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train-specific epitope (VP3 175)</w:t>
            </w:r>
          </w:p>
        </w:tc>
      </w:tr>
      <w:tr w:rsidR="005B76AE" w:rsidRPr="00343F99" w14:paraId="633714E5" w14:textId="77777777" w:rsidTr="002C2AF1">
        <w:trPr>
          <w:trHeight w:val="1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2B4DDE84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R109</w:t>
            </w:r>
          </w:p>
        </w:tc>
        <w:tc>
          <w:tcPr>
            <w:tcW w:w="1073" w:type="dxa"/>
          </w:tcPr>
          <w:p w14:paraId="655E461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GDMM/2013</w:t>
            </w:r>
          </w:p>
        </w:tc>
        <w:tc>
          <w:tcPr>
            <w:tcW w:w="3330" w:type="dxa"/>
          </w:tcPr>
          <w:p w14:paraId="6CB2EB64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G147E</w:t>
            </w:r>
          </w:p>
          <w:p w14:paraId="26FD46C7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G147S</w:t>
            </w:r>
          </w:p>
          <w:p w14:paraId="5D91060D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P148S; VP2 Y171N</w:t>
            </w:r>
          </w:p>
          <w:p w14:paraId="1FA1FEAF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G147A; VP2 Y171N</w:t>
            </w:r>
          </w:p>
          <w:p w14:paraId="24B450E0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G147S; VP2 Y171N</w:t>
            </w:r>
          </w:p>
          <w:p w14:paraId="348F57EC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C146S; VP2 K130R</w:t>
            </w:r>
          </w:p>
          <w:p w14:paraId="7A2CDB90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G147A; VP2 Y171N; VP3 E175K</w:t>
            </w:r>
          </w:p>
        </w:tc>
        <w:tc>
          <w:tcPr>
            <w:tcW w:w="1381" w:type="dxa"/>
          </w:tcPr>
          <w:p w14:paraId="25F0138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062B0C5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8</w:t>
            </w:r>
          </w:p>
          <w:p w14:paraId="3C84888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437725C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4CF0D84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4EA5C9E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493E650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</w:tc>
        <w:tc>
          <w:tcPr>
            <w:tcW w:w="959" w:type="dxa"/>
          </w:tcPr>
          <w:p w14:paraId="79B772E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0DC0A15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31FAB677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7A36B29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1F6F4AD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0B97D6A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5B13953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</w:tc>
        <w:tc>
          <w:tcPr>
            <w:tcW w:w="1140" w:type="dxa"/>
          </w:tcPr>
          <w:p w14:paraId="1951690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ite 5</w:t>
            </w:r>
          </w:p>
        </w:tc>
      </w:tr>
      <w:tr w:rsidR="005B76AE" w:rsidRPr="00343F99" w14:paraId="43A2CC09" w14:textId="77777777" w:rsidTr="002C2AF1">
        <w:trPr>
          <w:trHeight w:val="1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left w:val="nil"/>
              <w:right w:val="nil"/>
            </w:tcBorders>
            <w:shd w:val="clear" w:color="auto" w:fill="C0C0C0"/>
          </w:tcPr>
          <w:p w14:paraId="53298FD9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R104</w:t>
            </w:r>
          </w:p>
        </w:tc>
        <w:tc>
          <w:tcPr>
            <w:tcW w:w="1073" w:type="dxa"/>
            <w:tcBorders>
              <w:right w:val="nil"/>
            </w:tcBorders>
            <w:shd w:val="clear" w:color="auto" w:fill="C0C0C0"/>
          </w:tcPr>
          <w:p w14:paraId="7C805EE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GDMM/2013</w:t>
            </w:r>
          </w:p>
        </w:tc>
        <w:tc>
          <w:tcPr>
            <w:tcW w:w="3330" w:type="dxa"/>
            <w:tcBorders>
              <w:right w:val="nil"/>
            </w:tcBorders>
            <w:shd w:val="clear" w:color="auto" w:fill="C0C0C0"/>
          </w:tcPr>
          <w:p w14:paraId="63C6CE44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R102T; VP1 G46C</w:t>
            </w:r>
          </w:p>
          <w:p w14:paraId="5CE3DFA4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25V, E175K; VP1 H49R</w:t>
            </w:r>
          </w:p>
          <w:p w14:paraId="2D0787B9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Q115P; VP1 G46S</w:t>
            </w:r>
          </w:p>
          <w:p w14:paraId="14EE8253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H49Y</w:t>
            </w:r>
          </w:p>
          <w:p w14:paraId="1D0A73E2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G46S</w:t>
            </w:r>
          </w:p>
        </w:tc>
        <w:tc>
          <w:tcPr>
            <w:tcW w:w="1381" w:type="dxa"/>
            <w:tcBorders>
              <w:right w:val="nil"/>
            </w:tcBorders>
            <w:shd w:val="clear" w:color="auto" w:fill="C0C0C0"/>
          </w:tcPr>
          <w:p w14:paraId="350C74C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6</w:t>
            </w:r>
          </w:p>
          <w:p w14:paraId="39E7C6D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6</w:t>
            </w:r>
          </w:p>
          <w:p w14:paraId="0BC2E3F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6</w:t>
            </w:r>
          </w:p>
          <w:p w14:paraId="4EB062B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6</w:t>
            </w:r>
          </w:p>
          <w:p w14:paraId="5FC87E4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6</w:t>
            </w:r>
          </w:p>
        </w:tc>
        <w:tc>
          <w:tcPr>
            <w:tcW w:w="959" w:type="dxa"/>
            <w:tcBorders>
              <w:right w:val="nil"/>
            </w:tcBorders>
            <w:shd w:val="clear" w:color="auto" w:fill="C0C0C0"/>
          </w:tcPr>
          <w:p w14:paraId="29A0EAD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1D5E28C7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404F18A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3570DD7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45EDC7B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C0C0C0"/>
          </w:tcPr>
          <w:p w14:paraId="4E12D5D9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ite 3</w:t>
            </w:r>
          </w:p>
        </w:tc>
      </w:tr>
      <w:tr w:rsidR="005B76AE" w:rsidRPr="00343F99" w14:paraId="19CFD534" w14:textId="77777777" w:rsidTr="002C2AF1">
        <w:trPr>
          <w:trHeight w:val="1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77A45D1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I56</w:t>
            </w:r>
          </w:p>
        </w:tc>
        <w:tc>
          <w:tcPr>
            <w:tcW w:w="1073" w:type="dxa"/>
          </w:tcPr>
          <w:p w14:paraId="08D546E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bCs/>
                <w:color w:val="000000" w:themeColor="text1"/>
                <w:sz w:val="21"/>
                <w:szCs w:val="21"/>
              </w:rPr>
              <w:t>A/GDMM/2013</w:t>
            </w:r>
          </w:p>
        </w:tc>
        <w:tc>
          <w:tcPr>
            <w:tcW w:w="3330" w:type="dxa"/>
          </w:tcPr>
          <w:p w14:paraId="790D0B6A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G46S</w:t>
            </w:r>
          </w:p>
          <w:p w14:paraId="047BCE02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E175Q; VP1 Q58K</w:t>
            </w:r>
          </w:p>
          <w:p w14:paraId="1C9AD6CE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E175K; VP1 Q58K, N141K</w:t>
            </w:r>
          </w:p>
          <w:p w14:paraId="7B2F5986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25V, D174G, E175K; VP1 T48A</w:t>
            </w:r>
          </w:p>
        </w:tc>
        <w:tc>
          <w:tcPr>
            <w:tcW w:w="1381" w:type="dxa"/>
          </w:tcPr>
          <w:p w14:paraId="628A6ED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6</w:t>
            </w:r>
          </w:p>
          <w:p w14:paraId="73CA8C4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6</w:t>
            </w:r>
          </w:p>
          <w:p w14:paraId="3C75B5F9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3/6</w:t>
            </w:r>
          </w:p>
          <w:p w14:paraId="0AD2F44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6</w:t>
            </w:r>
          </w:p>
        </w:tc>
        <w:tc>
          <w:tcPr>
            <w:tcW w:w="959" w:type="dxa"/>
          </w:tcPr>
          <w:p w14:paraId="59F284C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47DC0A6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5F88CC6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1E16F007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</w:tcPr>
          <w:p w14:paraId="7102F72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train-specific epitope (VP3 175)</w:t>
            </w:r>
          </w:p>
        </w:tc>
      </w:tr>
      <w:tr w:rsidR="005B76AE" w:rsidRPr="00343F99" w14:paraId="575F577F" w14:textId="77777777" w:rsidTr="002C2AF1">
        <w:trPr>
          <w:trHeight w:val="2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left w:val="nil"/>
              <w:right w:val="nil"/>
            </w:tcBorders>
            <w:shd w:val="clear" w:color="auto" w:fill="C0C0C0"/>
          </w:tcPr>
          <w:p w14:paraId="5532FD7D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lastRenderedPageBreak/>
              <w:t>R53</w:t>
            </w:r>
          </w:p>
        </w:tc>
        <w:tc>
          <w:tcPr>
            <w:tcW w:w="1073" w:type="dxa"/>
            <w:tcBorders>
              <w:right w:val="nil"/>
            </w:tcBorders>
            <w:shd w:val="clear" w:color="auto" w:fill="C0C0C0"/>
          </w:tcPr>
          <w:p w14:paraId="203376D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GDMM/2013</w:t>
            </w:r>
          </w:p>
        </w:tc>
        <w:tc>
          <w:tcPr>
            <w:tcW w:w="3330" w:type="dxa"/>
            <w:tcBorders>
              <w:right w:val="nil"/>
            </w:tcBorders>
            <w:shd w:val="clear" w:color="auto" w:fill="C0C0C0"/>
          </w:tcPr>
          <w:p w14:paraId="71629BB9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L153P</w:t>
            </w:r>
          </w:p>
          <w:p w14:paraId="6EFCF9F2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P148L</w:t>
            </w:r>
          </w:p>
          <w:p w14:paraId="7A0DAEEC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 xml:space="preserve">VP1 L149F </w:t>
            </w:r>
          </w:p>
          <w:p w14:paraId="79FC973B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A150V; VP3 E175K</w:t>
            </w:r>
          </w:p>
          <w:p w14:paraId="6A42AA3E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L149F; VP3 E175K</w:t>
            </w:r>
          </w:p>
          <w:p w14:paraId="1A89F773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G147A; VP3 E175K</w:t>
            </w:r>
          </w:p>
          <w:p w14:paraId="39E6B1F9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E175K; VP3 E175K</w:t>
            </w:r>
          </w:p>
        </w:tc>
        <w:tc>
          <w:tcPr>
            <w:tcW w:w="1381" w:type="dxa"/>
            <w:tcBorders>
              <w:right w:val="nil"/>
            </w:tcBorders>
            <w:shd w:val="clear" w:color="auto" w:fill="C0C0C0"/>
          </w:tcPr>
          <w:p w14:paraId="624663F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7</w:t>
            </w:r>
          </w:p>
          <w:p w14:paraId="4175D1A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7</w:t>
            </w:r>
          </w:p>
          <w:p w14:paraId="5FF89BC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7</w:t>
            </w:r>
          </w:p>
          <w:p w14:paraId="5F7C1BC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7</w:t>
            </w:r>
          </w:p>
          <w:p w14:paraId="37423A8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7</w:t>
            </w:r>
          </w:p>
          <w:p w14:paraId="02CCC88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7</w:t>
            </w:r>
          </w:p>
          <w:p w14:paraId="0534C6D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7</w:t>
            </w:r>
          </w:p>
        </w:tc>
        <w:tc>
          <w:tcPr>
            <w:tcW w:w="959" w:type="dxa"/>
            <w:tcBorders>
              <w:right w:val="nil"/>
            </w:tcBorders>
            <w:shd w:val="clear" w:color="auto" w:fill="C0C0C0"/>
          </w:tcPr>
          <w:p w14:paraId="54BC247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50D06A6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668DBE6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66CEC4A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255BBDF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4B94AC5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21A545A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C0C0C0"/>
          </w:tcPr>
          <w:p w14:paraId="5C6CDCC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train-specific epitope (VP3 175)</w:t>
            </w:r>
          </w:p>
        </w:tc>
      </w:tr>
      <w:tr w:rsidR="005B76AE" w:rsidRPr="00343F99" w14:paraId="19A92B2C" w14:textId="77777777" w:rsidTr="002C2AF1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7FAC97B9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R63</w:t>
            </w:r>
          </w:p>
        </w:tc>
        <w:tc>
          <w:tcPr>
            <w:tcW w:w="1073" w:type="dxa"/>
          </w:tcPr>
          <w:p w14:paraId="1B45865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GDMM/2013</w:t>
            </w:r>
          </w:p>
        </w:tc>
        <w:tc>
          <w:tcPr>
            <w:tcW w:w="3330" w:type="dxa"/>
          </w:tcPr>
          <w:p w14:paraId="553EEA34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K137R; VP3 K139E</w:t>
            </w:r>
          </w:p>
        </w:tc>
        <w:tc>
          <w:tcPr>
            <w:tcW w:w="1381" w:type="dxa"/>
          </w:tcPr>
          <w:p w14:paraId="69ABB4B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1</w:t>
            </w:r>
          </w:p>
        </w:tc>
        <w:tc>
          <w:tcPr>
            <w:tcW w:w="959" w:type="dxa"/>
          </w:tcPr>
          <w:p w14:paraId="7B41AD6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</w:tcPr>
          <w:p w14:paraId="21A6DE4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Other</w:t>
            </w:r>
          </w:p>
        </w:tc>
      </w:tr>
      <w:tr w:rsidR="005B76AE" w:rsidRPr="00343F99" w14:paraId="3DA80C00" w14:textId="77777777" w:rsidTr="002C2AF1">
        <w:trPr>
          <w:trHeight w:val="3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left w:val="nil"/>
              <w:right w:val="nil"/>
            </w:tcBorders>
            <w:shd w:val="clear" w:color="auto" w:fill="C0C0C0"/>
          </w:tcPr>
          <w:p w14:paraId="09E9FC5F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R65</w:t>
            </w:r>
          </w:p>
        </w:tc>
        <w:tc>
          <w:tcPr>
            <w:tcW w:w="1073" w:type="dxa"/>
            <w:tcBorders>
              <w:right w:val="nil"/>
            </w:tcBorders>
            <w:shd w:val="clear" w:color="auto" w:fill="C0C0C0"/>
          </w:tcPr>
          <w:p w14:paraId="708383A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GDMM/2013</w:t>
            </w:r>
          </w:p>
        </w:tc>
        <w:tc>
          <w:tcPr>
            <w:tcW w:w="3330" w:type="dxa"/>
            <w:tcBorders>
              <w:right w:val="nil"/>
            </w:tcBorders>
            <w:shd w:val="clear" w:color="auto" w:fill="C0C0C0"/>
          </w:tcPr>
          <w:p w14:paraId="005D9D65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E175K</w:t>
            </w:r>
          </w:p>
          <w:p w14:paraId="226BE05E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A121G, P122A; VP2 Q134L; VP3 E175K</w:t>
            </w:r>
          </w:p>
          <w:p w14:paraId="1F8B443A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Q134P; VP3 E175K</w:t>
            </w:r>
          </w:p>
          <w:p w14:paraId="3CC53146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Q134L; VP3 E175K</w:t>
            </w:r>
          </w:p>
          <w:p w14:paraId="740019DA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Q134</w:t>
            </w:r>
            <w:proofErr w:type="gramStart"/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K,Y</w:t>
            </w:r>
            <w:proofErr w:type="gramEnd"/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71N; VP3 E175K</w:t>
            </w:r>
          </w:p>
          <w:p w14:paraId="42ECAEB7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Y171N; VP3 E175K</w:t>
            </w:r>
          </w:p>
          <w:p w14:paraId="0CF77953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Y171N; VP3 E175K; VP1 G144S</w:t>
            </w:r>
          </w:p>
          <w:p w14:paraId="0CF62CA3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Q134P, Y171N; VP3 E175K; VP1 G144D</w:t>
            </w:r>
          </w:p>
        </w:tc>
        <w:tc>
          <w:tcPr>
            <w:tcW w:w="1381" w:type="dxa"/>
            <w:tcBorders>
              <w:right w:val="nil"/>
            </w:tcBorders>
            <w:shd w:val="clear" w:color="auto" w:fill="C0C0C0"/>
          </w:tcPr>
          <w:p w14:paraId="5B1B27A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3BCC3117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238424E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</w:p>
          <w:p w14:paraId="1F87D0A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385CC61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5A27A93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3E933C1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3174C5B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67D13639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601A0C8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59" w:type="dxa"/>
            <w:tcBorders>
              <w:right w:val="nil"/>
            </w:tcBorders>
            <w:shd w:val="clear" w:color="auto" w:fill="C0C0C0"/>
          </w:tcPr>
          <w:p w14:paraId="625ED55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6B2AEC4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68B6534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</w:p>
          <w:p w14:paraId="35A69B2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539AC30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73394659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774CBDD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561CB91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26F5F0F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C0C0C0"/>
          </w:tcPr>
          <w:p w14:paraId="442AEBE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train-specific epitope (VP3 175)</w:t>
            </w:r>
          </w:p>
        </w:tc>
      </w:tr>
      <w:tr w:rsidR="005B76AE" w:rsidRPr="00343F99" w14:paraId="5AB23640" w14:textId="77777777" w:rsidTr="002C2AF1">
        <w:trPr>
          <w:trHeight w:val="2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72E1401A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R121</w:t>
            </w:r>
          </w:p>
        </w:tc>
        <w:tc>
          <w:tcPr>
            <w:tcW w:w="1073" w:type="dxa"/>
          </w:tcPr>
          <w:p w14:paraId="4665190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GDMM/2013</w:t>
            </w:r>
          </w:p>
        </w:tc>
        <w:tc>
          <w:tcPr>
            <w:tcW w:w="3330" w:type="dxa"/>
          </w:tcPr>
          <w:p w14:paraId="2F7F38C8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K61R</w:t>
            </w:r>
          </w:p>
          <w:p w14:paraId="3EB20C73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 xml:space="preserve">VP3 K61Q </w:t>
            </w:r>
          </w:p>
          <w:p w14:paraId="4F946FAB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K130R; VP3 K61Q</w:t>
            </w:r>
          </w:p>
          <w:p w14:paraId="0C8CCF70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25V, E175K; VP1 Q99R</w:t>
            </w:r>
          </w:p>
          <w:p w14:paraId="10FEA6C6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K61P</w:t>
            </w:r>
          </w:p>
          <w:p w14:paraId="1450BE6B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K61T</w:t>
            </w:r>
          </w:p>
          <w:p w14:paraId="78A5C318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P74S</w:t>
            </w:r>
          </w:p>
        </w:tc>
        <w:tc>
          <w:tcPr>
            <w:tcW w:w="1381" w:type="dxa"/>
          </w:tcPr>
          <w:p w14:paraId="0A3A60B7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7C9CFCA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8</w:t>
            </w:r>
          </w:p>
          <w:p w14:paraId="2D95B15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62C2323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4F0C9A3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3184A84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4937F75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</w:tc>
        <w:tc>
          <w:tcPr>
            <w:tcW w:w="959" w:type="dxa"/>
          </w:tcPr>
          <w:p w14:paraId="0318BF1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676894B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321D76B7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2F60133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13CECCF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7F994C2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370C92F9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</w:tcPr>
          <w:p w14:paraId="786F238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train-specific epitope (VP3 175)</w:t>
            </w:r>
          </w:p>
        </w:tc>
      </w:tr>
      <w:tr w:rsidR="005B76AE" w:rsidRPr="00343F99" w14:paraId="594A0BFB" w14:textId="77777777" w:rsidTr="002C2AF1">
        <w:trPr>
          <w:trHeight w:val="2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left w:val="nil"/>
              <w:right w:val="nil"/>
            </w:tcBorders>
            <w:shd w:val="clear" w:color="auto" w:fill="C0C0C0"/>
          </w:tcPr>
          <w:p w14:paraId="01D81131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I22</w:t>
            </w:r>
          </w:p>
        </w:tc>
        <w:tc>
          <w:tcPr>
            <w:tcW w:w="1073" w:type="dxa"/>
            <w:tcBorders>
              <w:right w:val="nil"/>
            </w:tcBorders>
            <w:shd w:val="clear" w:color="auto" w:fill="C0C0C0"/>
          </w:tcPr>
          <w:p w14:paraId="5918336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GDMM/2013</w:t>
            </w:r>
          </w:p>
        </w:tc>
        <w:tc>
          <w:tcPr>
            <w:tcW w:w="3330" w:type="dxa"/>
            <w:tcBorders>
              <w:right w:val="nil"/>
            </w:tcBorders>
            <w:shd w:val="clear" w:color="auto" w:fill="C0C0C0"/>
          </w:tcPr>
          <w:p w14:paraId="1078F5E0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195V; VP1 G84D</w:t>
            </w:r>
          </w:p>
          <w:p w14:paraId="0B7D5BBC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195V; VP1 N81D</w:t>
            </w:r>
          </w:p>
          <w:p w14:paraId="6334E81A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Y171N;</w:t>
            </w:r>
          </w:p>
          <w:p w14:paraId="7FB91F1C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E170K</w:t>
            </w:r>
          </w:p>
          <w:p w14:paraId="7BEB6410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H172R</w:t>
            </w:r>
          </w:p>
          <w:p w14:paraId="106AB36D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Y171S</w:t>
            </w:r>
          </w:p>
          <w:p w14:paraId="68720894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1 N81D</w:t>
            </w:r>
          </w:p>
        </w:tc>
        <w:tc>
          <w:tcPr>
            <w:tcW w:w="1381" w:type="dxa"/>
            <w:tcBorders>
              <w:right w:val="nil"/>
            </w:tcBorders>
            <w:shd w:val="clear" w:color="auto" w:fill="C0C0C0"/>
          </w:tcPr>
          <w:p w14:paraId="79C0078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8</w:t>
            </w:r>
          </w:p>
          <w:p w14:paraId="56ECD5B9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56D00FC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06F9D22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390111D8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79164ADB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  <w:p w14:paraId="6742A70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8</w:t>
            </w:r>
          </w:p>
        </w:tc>
        <w:tc>
          <w:tcPr>
            <w:tcW w:w="959" w:type="dxa"/>
            <w:tcBorders>
              <w:right w:val="nil"/>
            </w:tcBorders>
            <w:shd w:val="clear" w:color="auto" w:fill="C0C0C0"/>
          </w:tcPr>
          <w:p w14:paraId="030E679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5AA83670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023D3DD6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0279E86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19D4761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06C3C25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1F047D3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C0C0C0"/>
          </w:tcPr>
          <w:p w14:paraId="0A43777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Other</w:t>
            </w:r>
          </w:p>
        </w:tc>
      </w:tr>
      <w:tr w:rsidR="005B76AE" w:rsidRPr="00343F99" w14:paraId="75B9FA6D" w14:textId="77777777" w:rsidTr="002C2AF1">
        <w:trPr>
          <w:trHeight w:val="1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08BA8589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R125</w:t>
            </w:r>
          </w:p>
        </w:tc>
        <w:tc>
          <w:tcPr>
            <w:tcW w:w="1073" w:type="dxa"/>
          </w:tcPr>
          <w:p w14:paraId="76A19B14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GDMM/2013</w:t>
            </w:r>
          </w:p>
        </w:tc>
        <w:tc>
          <w:tcPr>
            <w:tcW w:w="3330" w:type="dxa"/>
          </w:tcPr>
          <w:p w14:paraId="30C744F4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bookmarkStart w:id="3" w:name="OLE_LINK3"/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25V, E175K</w:t>
            </w:r>
          </w:p>
          <w:bookmarkEnd w:id="3"/>
          <w:p w14:paraId="67AD13B0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25V, E175K, D174A</w:t>
            </w:r>
          </w:p>
          <w:p w14:paraId="75D938FA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3 A25V, E175K, D174G</w:t>
            </w:r>
          </w:p>
        </w:tc>
        <w:tc>
          <w:tcPr>
            <w:tcW w:w="1381" w:type="dxa"/>
          </w:tcPr>
          <w:p w14:paraId="296BBA3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3/6</w:t>
            </w:r>
          </w:p>
          <w:p w14:paraId="24D2CEE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6</w:t>
            </w:r>
          </w:p>
          <w:p w14:paraId="465768D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6</w:t>
            </w:r>
          </w:p>
        </w:tc>
        <w:tc>
          <w:tcPr>
            <w:tcW w:w="959" w:type="dxa"/>
          </w:tcPr>
          <w:p w14:paraId="225E483E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16062C39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  <w:p w14:paraId="05DB34F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00</w:t>
            </w:r>
          </w:p>
        </w:tc>
        <w:tc>
          <w:tcPr>
            <w:tcW w:w="1140" w:type="dxa"/>
          </w:tcPr>
          <w:p w14:paraId="458AB7C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train-specific epitope (VP3 175)</w:t>
            </w:r>
          </w:p>
        </w:tc>
      </w:tr>
      <w:tr w:rsidR="005B76AE" w:rsidRPr="00343F99" w14:paraId="7872E9EB" w14:textId="77777777" w:rsidTr="002C2AF1">
        <w:trPr>
          <w:trHeight w:val="1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left w:val="nil"/>
              <w:right w:val="nil"/>
            </w:tcBorders>
            <w:shd w:val="clear" w:color="auto" w:fill="C0C0C0"/>
          </w:tcPr>
          <w:p w14:paraId="7AC92852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lastRenderedPageBreak/>
              <w:t>R127</w:t>
            </w:r>
          </w:p>
          <w:p w14:paraId="121CD464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</w:p>
          <w:p w14:paraId="770CCAE1" w14:textId="77777777" w:rsidR="005B76AE" w:rsidRPr="00343F99" w:rsidRDefault="005B76AE" w:rsidP="002C2AF1">
            <w:pPr>
              <w:spacing w:line="240" w:lineRule="auto"/>
              <w:ind w:firstLineChars="0" w:firstLine="0"/>
              <w:rPr>
                <w:rFonts w:eastAsia="宋体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073" w:type="dxa"/>
            <w:tcBorders>
              <w:right w:val="nil"/>
            </w:tcBorders>
            <w:shd w:val="clear" w:color="auto" w:fill="C0C0C0"/>
          </w:tcPr>
          <w:p w14:paraId="40D00FAD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A/GDMM/2013</w:t>
            </w:r>
          </w:p>
        </w:tc>
        <w:tc>
          <w:tcPr>
            <w:tcW w:w="3330" w:type="dxa"/>
            <w:tcBorders>
              <w:right w:val="nil"/>
            </w:tcBorders>
            <w:shd w:val="clear" w:color="auto" w:fill="C0C0C0"/>
          </w:tcPr>
          <w:p w14:paraId="08F63618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D72E</w:t>
            </w:r>
          </w:p>
          <w:p w14:paraId="6885ECD1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D72E, K130R</w:t>
            </w:r>
          </w:p>
          <w:p w14:paraId="74DAED4E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P74S, Q196K</w:t>
            </w:r>
          </w:p>
          <w:p w14:paraId="0DCED24F" w14:textId="77777777" w:rsidR="005B76AE" w:rsidRPr="00343F99" w:rsidRDefault="005B76AE" w:rsidP="002C2AF1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VP2 K73R; VP3 E175K</w:t>
            </w:r>
          </w:p>
        </w:tc>
        <w:tc>
          <w:tcPr>
            <w:tcW w:w="1381" w:type="dxa"/>
            <w:tcBorders>
              <w:right w:val="nil"/>
            </w:tcBorders>
            <w:shd w:val="clear" w:color="auto" w:fill="C0C0C0"/>
          </w:tcPr>
          <w:p w14:paraId="5266D5AC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2/5</w:t>
            </w:r>
          </w:p>
          <w:p w14:paraId="4E20116F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5</w:t>
            </w:r>
          </w:p>
          <w:p w14:paraId="3F49A305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5</w:t>
            </w:r>
          </w:p>
          <w:p w14:paraId="06FFCC8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1/5</w:t>
            </w:r>
          </w:p>
        </w:tc>
        <w:tc>
          <w:tcPr>
            <w:tcW w:w="959" w:type="dxa"/>
            <w:tcBorders>
              <w:right w:val="nil"/>
            </w:tcBorders>
            <w:shd w:val="clear" w:color="auto" w:fill="C0C0C0"/>
          </w:tcPr>
          <w:p w14:paraId="1E5675D2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75F2A8C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794253BA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  <w:p w14:paraId="0092FAA3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640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C0C0C0"/>
          </w:tcPr>
          <w:p w14:paraId="21A600A1" w14:textId="77777777" w:rsidR="005B76AE" w:rsidRPr="00343F99" w:rsidRDefault="005B76AE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color w:val="000000" w:themeColor="text1"/>
                <w:sz w:val="21"/>
                <w:szCs w:val="21"/>
              </w:rPr>
            </w:pPr>
            <w:r w:rsidRPr="00343F99">
              <w:rPr>
                <w:rFonts w:eastAsia="宋体" w:cs="Arial"/>
                <w:color w:val="000000" w:themeColor="text1"/>
                <w:sz w:val="21"/>
                <w:szCs w:val="21"/>
              </w:rPr>
              <w:t>Site 2</w:t>
            </w:r>
          </w:p>
        </w:tc>
      </w:tr>
    </w:tbl>
    <w:p w14:paraId="6B84C202" w14:textId="77777777" w:rsidR="005B76AE" w:rsidRPr="00836C3B" w:rsidRDefault="005B76AE" w:rsidP="005B76AE">
      <w:pPr>
        <w:spacing w:line="240" w:lineRule="auto"/>
        <w:ind w:firstLineChars="0" w:firstLine="0"/>
        <w:rPr>
          <w:rFonts w:ascii="Times New Roman" w:eastAsia="宋体" w:hAnsi="Times New Roman"/>
          <w:color w:val="000000" w:themeColor="text1"/>
          <w:sz w:val="21"/>
          <w:szCs w:val="22"/>
        </w:rPr>
      </w:pPr>
      <w:r w:rsidRPr="00836C3B">
        <w:rPr>
          <w:rFonts w:ascii="Times New Roman" w:eastAsia="宋体" w:hAnsi="Times New Roman"/>
          <w:color w:val="000000" w:themeColor="text1"/>
          <w:sz w:val="21"/>
          <w:szCs w:val="22"/>
          <w:vertAlign w:val="superscript"/>
        </w:rPr>
        <w:t>#</w:t>
      </w:r>
      <w:r w:rsidRPr="00836C3B">
        <w:rPr>
          <w:rFonts w:ascii="Times New Roman" w:eastAsia="宋体" w:hAnsi="Times New Roman"/>
          <w:color w:val="000000" w:themeColor="text1"/>
          <w:sz w:val="21"/>
          <w:szCs w:val="22"/>
        </w:rPr>
        <w:t xml:space="preserve">Neutralization concentration was determined as the lowest antibody concentration that protected cells from CPE. </w:t>
      </w:r>
    </w:p>
    <w:p w14:paraId="5F13C308" w14:textId="77777777" w:rsidR="005B76AE" w:rsidRPr="00836C3B" w:rsidRDefault="005B76AE" w:rsidP="005B76AE">
      <w:pPr>
        <w:spacing w:line="240" w:lineRule="auto"/>
        <w:ind w:firstLineChars="0" w:firstLine="0"/>
        <w:rPr>
          <w:rFonts w:ascii="Times New Roman" w:eastAsia="宋体" w:hAnsi="Times New Roman"/>
          <w:color w:val="000000" w:themeColor="text1"/>
          <w:sz w:val="21"/>
          <w:szCs w:val="22"/>
        </w:rPr>
      </w:pPr>
      <w:r w:rsidRPr="00836C3B">
        <w:rPr>
          <w:rFonts w:ascii="Times New Roman" w:eastAsia="宋体" w:hAnsi="Times New Roman"/>
          <w:color w:val="000000" w:themeColor="text1"/>
          <w:sz w:val="21"/>
          <w:szCs w:val="22"/>
          <w:vertAlign w:val="superscript"/>
        </w:rPr>
        <w:t>$</w:t>
      </w:r>
      <w:r w:rsidRPr="00836C3B">
        <w:rPr>
          <w:rFonts w:ascii="Times New Roman" w:eastAsia="宋体" w:hAnsi="Times New Roman"/>
          <w:color w:val="000000" w:themeColor="text1"/>
          <w:sz w:val="21"/>
          <w:szCs w:val="22"/>
        </w:rPr>
        <w:t>Frequencies of the mutants are the number of mutants with the mutation at the indicated residue/total number of mutants obtained.</w:t>
      </w:r>
    </w:p>
    <w:p w14:paraId="064BFCEA" w14:textId="77777777" w:rsidR="00044668" w:rsidRPr="005B76AE" w:rsidRDefault="00044668">
      <w:pPr>
        <w:ind w:firstLine="425"/>
      </w:pPr>
    </w:p>
    <w:sectPr w:rsidR="00044668" w:rsidRPr="005B7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6AE"/>
    <w:rsid w:val="00044668"/>
    <w:rsid w:val="005B7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960FE"/>
  <w15:chartTrackingRefBased/>
  <w15:docId w15:val="{D1C8C9B5-C4A5-47DE-9956-0DFEF995B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76AE"/>
    <w:pPr>
      <w:widowControl w:val="0"/>
      <w:spacing w:line="480" w:lineRule="auto"/>
      <w:ind w:firstLineChars="177" w:firstLine="177"/>
      <w:jc w:val="both"/>
    </w:pPr>
    <w:rPr>
      <w:rFonts w:ascii="Arial" w:hAnsi="Arial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next w:val="a3"/>
    <w:uiPriority w:val="60"/>
    <w:rsid w:val="005B76AE"/>
    <w:rPr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3">
    <w:name w:val="Light Shading"/>
    <w:basedOn w:val="a1"/>
    <w:uiPriority w:val="60"/>
    <w:semiHidden/>
    <w:unhideWhenUsed/>
    <w:rsid w:val="005B76A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02</Words>
  <Characters>5144</Characters>
  <Application>Microsoft Office Word</Application>
  <DocSecurity>0</DocSecurity>
  <Lines>42</Lines>
  <Paragraphs>12</Paragraphs>
  <ScaleCrop>false</ScaleCrop>
  <Company/>
  <LinksUpToDate>false</LinksUpToDate>
  <CharactersWithSpaces>6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KUN</dc:creator>
  <cp:keywords/>
  <dc:description/>
  <cp:lastModifiedBy>LI KUN</cp:lastModifiedBy>
  <cp:revision>1</cp:revision>
  <dcterms:created xsi:type="dcterms:W3CDTF">2023-11-12T01:37:00Z</dcterms:created>
  <dcterms:modified xsi:type="dcterms:W3CDTF">2023-11-12T01:38:00Z</dcterms:modified>
</cp:coreProperties>
</file>